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D4F00" w14:textId="035EC3D9" w:rsidR="00F40BEB" w:rsidRPr="0086793C" w:rsidRDefault="000F6304">
      <w:pPr>
        <w:rPr>
          <w:b/>
        </w:rPr>
      </w:pPr>
      <w:r w:rsidRPr="0086793C">
        <w:rPr>
          <w:rFonts w:cstheme="minorHAnsi"/>
          <w:b/>
        </w:rPr>
        <w:t xml:space="preserve">Table S1 </w:t>
      </w:r>
      <w:r w:rsidR="00F40BEB" w:rsidRPr="0086793C">
        <w:rPr>
          <w:b/>
        </w:rPr>
        <w:t xml:space="preserve">| </w:t>
      </w:r>
      <w:r w:rsidR="00F40BEB" w:rsidRPr="0086793C">
        <w:rPr>
          <w:rFonts w:eastAsia="Calibri" w:cstheme="minorHAnsi"/>
          <w:b/>
        </w:rPr>
        <w:t xml:space="preserve">Number (%) of </w:t>
      </w:r>
      <w:proofErr w:type="spellStart"/>
      <w:r w:rsidR="00F40BEB" w:rsidRPr="0086793C">
        <w:rPr>
          <w:rFonts w:eastAsia="Calibri" w:cstheme="minorHAnsi"/>
          <w:b/>
        </w:rPr>
        <w:t>mRDT</w:t>
      </w:r>
      <w:proofErr w:type="spellEnd"/>
      <w:r w:rsidR="00F40BEB" w:rsidRPr="0086793C">
        <w:rPr>
          <w:rFonts w:eastAsia="Calibri" w:cstheme="minorHAnsi"/>
          <w:b/>
        </w:rPr>
        <w:t xml:space="preserve">-positive patients </w:t>
      </w:r>
      <w:proofErr w:type="spellStart"/>
      <w:r w:rsidR="00F40BEB" w:rsidRPr="0086793C">
        <w:rPr>
          <w:rFonts w:eastAsia="Calibri" w:cstheme="minorHAnsi"/>
          <w:b/>
        </w:rPr>
        <w:t>i</w:t>
      </w:r>
      <w:proofErr w:type="spellEnd"/>
      <w:r w:rsidR="00F40BEB" w:rsidRPr="0086793C">
        <w:rPr>
          <w:rFonts w:eastAsia="Calibri" w:cstheme="minorHAnsi"/>
          <w:b/>
        </w:rPr>
        <w:t xml:space="preserve">) not prescribed ACT and ii) prescribed other medications </w:t>
      </w:r>
    </w:p>
    <w:p w14:paraId="02AD766F" w14:textId="53A52989" w:rsidR="00F40BEB" w:rsidRPr="0086793C" w:rsidRDefault="00F40BEB">
      <w:pPr>
        <w:rPr>
          <w:b/>
        </w:rPr>
      </w:pP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242"/>
        <w:gridCol w:w="1730"/>
        <w:gridCol w:w="2268"/>
        <w:gridCol w:w="1985"/>
        <w:gridCol w:w="1984"/>
        <w:gridCol w:w="1843"/>
      </w:tblGrid>
      <w:tr w:rsidR="001602B2" w:rsidRPr="0086793C" w14:paraId="29C514D2" w14:textId="77777777" w:rsidTr="00F41923">
        <w:trPr>
          <w:trHeight w:val="464"/>
          <w:jc w:val="center"/>
        </w:trPr>
        <w:tc>
          <w:tcPr>
            <w:tcW w:w="1242" w:type="dxa"/>
            <w:vMerge w:val="restart"/>
            <w:shd w:val="clear" w:color="auto" w:fill="auto"/>
            <w:vAlign w:val="bottom"/>
          </w:tcPr>
          <w:p w14:paraId="1D0CFDD1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Project site</w:t>
            </w:r>
          </w:p>
        </w:tc>
        <w:tc>
          <w:tcPr>
            <w:tcW w:w="1730" w:type="dxa"/>
            <w:vMerge w:val="restart"/>
            <w:shd w:val="clear" w:color="auto" w:fill="auto"/>
            <w:vAlign w:val="bottom"/>
          </w:tcPr>
          <w:p w14:paraId="1671F321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Indicators of interest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C88E5F2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 xml:space="preserve">Number (%) of </w:t>
            </w:r>
            <w:proofErr w:type="spellStart"/>
            <w:r w:rsidRPr="0086793C">
              <w:rPr>
                <w:rFonts w:eastAsia="Calibri" w:cstheme="minorHAnsi"/>
                <w:b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b/>
                <w:sz w:val="20"/>
                <w:szCs w:val="20"/>
              </w:rPr>
              <w:t>-positive patients not prescribed ACT by variable subset</w:t>
            </w:r>
          </w:p>
        </w:tc>
        <w:tc>
          <w:tcPr>
            <w:tcW w:w="5812" w:type="dxa"/>
            <w:gridSpan w:val="3"/>
            <w:shd w:val="clear" w:color="auto" w:fill="auto"/>
          </w:tcPr>
          <w:p w14:paraId="1AEA4E28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 xml:space="preserve">Number (%) and type of other medication prescribed to </w:t>
            </w:r>
            <w:proofErr w:type="spellStart"/>
            <w:r w:rsidRPr="0086793C">
              <w:rPr>
                <w:rFonts w:eastAsia="Calibri" w:cstheme="minorHAnsi"/>
                <w:b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b/>
                <w:sz w:val="20"/>
                <w:szCs w:val="20"/>
              </w:rPr>
              <w:t>-positive patients not prescribed ACT</w:t>
            </w:r>
            <w:r w:rsidRPr="0086793C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‡</w:t>
            </w:r>
          </w:p>
        </w:tc>
      </w:tr>
      <w:tr w:rsidR="001602B2" w:rsidRPr="0086793C" w14:paraId="6797C933" w14:textId="77777777" w:rsidTr="00F41923">
        <w:trPr>
          <w:jc w:val="center"/>
        </w:trPr>
        <w:tc>
          <w:tcPr>
            <w:tcW w:w="1242" w:type="dxa"/>
            <w:vMerge/>
            <w:shd w:val="clear" w:color="auto" w:fill="auto"/>
          </w:tcPr>
          <w:p w14:paraId="08BC904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730" w:type="dxa"/>
            <w:vMerge/>
            <w:shd w:val="clear" w:color="auto" w:fill="auto"/>
          </w:tcPr>
          <w:p w14:paraId="44F80BB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AE7864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F18826E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 xml:space="preserve">non-ACT </w:t>
            </w:r>
            <w:proofErr w:type="spellStart"/>
            <w:r w:rsidRPr="0086793C">
              <w:rPr>
                <w:rFonts w:eastAsia="Calibri" w:cstheme="minorHAnsi"/>
                <w:b/>
                <w:sz w:val="20"/>
                <w:szCs w:val="20"/>
              </w:rPr>
              <w:t>Antimalarial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0A508803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Antibiotic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7E8A98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Antipyretics</w:t>
            </w:r>
          </w:p>
        </w:tc>
      </w:tr>
      <w:tr w:rsidR="001602B2" w:rsidRPr="0086793C" w14:paraId="16609C39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450E9D8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Cam1</w:t>
            </w:r>
          </w:p>
        </w:tc>
        <w:tc>
          <w:tcPr>
            <w:tcW w:w="1730" w:type="dxa"/>
            <w:shd w:val="clear" w:color="auto" w:fill="auto"/>
          </w:tcPr>
          <w:p w14:paraId="5CBDB1AF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7456738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62/260 (23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9A933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38/62 (61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0DFC4B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33/62 (53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94B13F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45/62 (72.6)</w:t>
            </w:r>
          </w:p>
        </w:tc>
      </w:tr>
      <w:tr w:rsidR="001602B2" w:rsidRPr="0086793C" w14:paraId="0BA94B71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1356047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</w:p>
        </w:tc>
        <w:tc>
          <w:tcPr>
            <w:tcW w:w="1730" w:type="dxa"/>
            <w:shd w:val="clear" w:color="auto" w:fill="auto"/>
          </w:tcPr>
          <w:p w14:paraId="65F6D15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48CA4E6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142E7DB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7/123 (22.0)</w:t>
            </w:r>
          </w:p>
          <w:p w14:paraId="5698B29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5/137 (25.6)</w:t>
            </w:r>
          </w:p>
        </w:tc>
        <w:tc>
          <w:tcPr>
            <w:tcW w:w="1985" w:type="dxa"/>
            <w:shd w:val="clear" w:color="auto" w:fill="auto"/>
          </w:tcPr>
          <w:p w14:paraId="3B0802A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2/27 (44.4)</w:t>
            </w:r>
          </w:p>
          <w:p w14:paraId="3D5B8D0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6/35 (68.4)</w:t>
            </w:r>
          </w:p>
        </w:tc>
        <w:tc>
          <w:tcPr>
            <w:tcW w:w="1984" w:type="dxa"/>
            <w:shd w:val="clear" w:color="auto" w:fill="auto"/>
          </w:tcPr>
          <w:p w14:paraId="7C3EFC4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/27 (48.2)</w:t>
            </w:r>
          </w:p>
          <w:p w14:paraId="1760C70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0/35 (57.1)</w:t>
            </w:r>
          </w:p>
        </w:tc>
        <w:tc>
          <w:tcPr>
            <w:tcW w:w="1843" w:type="dxa"/>
            <w:shd w:val="clear" w:color="auto" w:fill="auto"/>
          </w:tcPr>
          <w:p w14:paraId="76BFF0A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8/27 (66.7)</w:t>
            </w:r>
          </w:p>
          <w:p w14:paraId="3C7FBE0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7/35 (77.1)</w:t>
            </w:r>
          </w:p>
        </w:tc>
      </w:tr>
      <w:tr w:rsidR="001602B2" w:rsidRPr="0086793C" w14:paraId="54EE3F2D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8BFD31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</w:p>
        </w:tc>
        <w:tc>
          <w:tcPr>
            <w:tcW w:w="1730" w:type="dxa"/>
            <w:shd w:val="clear" w:color="auto" w:fill="auto"/>
          </w:tcPr>
          <w:p w14:paraId="721102A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11A0760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53DD840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7/94 (28.7)</w:t>
            </w:r>
          </w:p>
          <w:p w14:paraId="741FAA7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5/166 (21.1)</w:t>
            </w:r>
          </w:p>
        </w:tc>
        <w:tc>
          <w:tcPr>
            <w:tcW w:w="1985" w:type="dxa"/>
            <w:shd w:val="clear" w:color="auto" w:fill="auto"/>
          </w:tcPr>
          <w:p w14:paraId="7DDB2C2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5/27 (55.6)</w:t>
            </w:r>
          </w:p>
          <w:p w14:paraId="5C39084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3/35 (65.7)</w:t>
            </w:r>
          </w:p>
        </w:tc>
        <w:tc>
          <w:tcPr>
            <w:tcW w:w="1984" w:type="dxa"/>
            <w:shd w:val="clear" w:color="auto" w:fill="auto"/>
          </w:tcPr>
          <w:p w14:paraId="12FEF28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4/27 (51.9)</w:t>
            </w:r>
          </w:p>
          <w:p w14:paraId="59AB902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9/35 (54.3)</w:t>
            </w:r>
          </w:p>
        </w:tc>
        <w:tc>
          <w:tcPr>
            <w:tcW w:w="1843" w:type="dxa"/>
            <w:shd w:val="clear" w:color="auto" w:fill="auto"/>
          </w:tcPr>
          <w:p w14:paraId="25C69B0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7/27 (63.0)</w:t>
            </w:r>
          </w:p>
          <w:p w14:paraId="4F35905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8/35 (80.0)</w:t>
            </w:r>
          </w:p>
        </w:tc>
      </w:tr>
      <w:tr w:rsidR="001602B2" w:rsidRPr="0086793C" w14:paraId="5384D009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52FA93B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Intervention arm</w:t>
            </w:r>
          </w:p>
        </w:tc>
        <w:tc>
          <w:tcPr>
            <w:tcW w:w="1730" w:type="dxa"/>
            <w:shd w:val="clear" w:color="auto" w:fill="auto"/>
          </w:tcPr>
          <w:p w14:paraId="7200A7D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No/basic training</w:t>
            </w:r>
          </w:p>
          <w:p w14:paraId="1E32F7D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arm</w:t>
            </w:r>
          </w:p>
        </w:tc>
        <w:tc>
          <w:tcPr>
            <w:tcW w:w="2268" w:type="dxa"/>
            <w:shd w:val="clear" w:color="auto" w:fill="auto"/>
          </w:tcPr>
          <w:p w14:paraId="245995D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4/98 (24.5)</w:t>
            </w:r>
          </w:p>
          <w:p w14:paraId="1BD64A8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8/162 (23.5)</w:t>
            </w:r>
          </w:p>
        </w:tc>
        <w:tc>
          <w:tcPr>
            <w:tcW w:w="1985" w:type="dxa"/>
            <w:shd w:val="clear" w:color="auto" w:fill="auto"/>
          </w:tcPr>
          <w:p w14:paraId="06F6B6D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/24 (54.2)</w:t>
            </w:r>
          </w:p>
          <w:p w14:paraId="41D1827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5/38 (65.8)</w:t>
            </w:r>
          </w:p>
        </w:tc>
        <w:tc>
          <w:tcPr>
            <w:tcW w:w="1984" w:type="dxa"/>
            <w:shd w:val="clear" w:color="auto" w:fill="auto"/>
          </w:tcPr>
          <w:p w14:paraId="1D85FA3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8/24 (33.3)</w:t>
            </w:r>
          </w:p>
          <w:p w14:paraId="37DC458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5/38 (65.8)</w:t>
            </w:r>
          </w:p>
        </w:tc>
        <w:tc>
          <w:tcPr>
            <w:tcW w:w="1843" w:type="dxa"/>
            <w:shd w:val="clear" w:color="auto" w:fill="auto"/>
          </w:tcPr>
          <w:p w14:paraId="18632A9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/24 (66.7)</w:t>
            </w:r>
          </w:p>
          <w:p w14:paraId="2F65128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9/38 (76.3)</w:t>
            </w:r>
          </w:p>
        </w:tc>
      </w:tr>
      <w:tr w:rsidR="001602B2" w:rsidRPr="0086793C" w14:paraId="1C041194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292DC0F0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Ghan1</w:t>
            </w:r>
          </w:p>
        </w:tc>
        <w:tc>
          <w:tcPr>
            <w:tcW w:w="1730" w:type="dxa"/>
            <w:shd w:val="clear" w:color="auto" w:fill="auto"/>
          </w:tcPr>
          <w:p w14:paraId="5B4F7E98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13B86B08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29/1,305 (2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EED545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17/29 (58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7876DA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11/29 (37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7491A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27/29 (93.1)</w:t>
            </w:r>
          </w:p>
        </w:tc>
      </w:tr>
      <w:tr w:rsidR="001602B2" w:rsidRPr="0086793C" w14:paraId="6A48DD41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63231BC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</w:p>
        </w:tc>
        <w:tc>
          <w:tcPr>
            <w:tcW w:w="1730" w:type="dxa"/>
            <w:shd w:val="clear" w:color="auto" w:fill="auto"/>
          </w:tcPr>
          <w:p w14:paraId="54EE7AC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5BE95FC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230BA78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/596 (1.5)</w:t>
            </w:r>
          </w:p>
          <w:p w14:paraId="1126271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0/709 (2.8)</w:t>
            </w:r>
          </w:p>
        </w:tc>
        <w:tc>
          <w:tcPr>
            <w:tcW w:w="1985" w:type="dxa"/>
            <w:shd w:val="clear" w:color="auto" w:fill="auto"/>
          </w:tcPr>
          <w:p w14:paraId="7FB6FA7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/9 (33.3)</w:t>
            </w:r>
          </w:p>
          <w:p w14:paraId="29B3A84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4/20 (70.0)</w:t>
            </w:r>
          </w:p>
        </w:tc>
        <w:tc>
          <w:tcPr>
            <w:tcW w:w="1984" w:type="dxa"/>
            <w:shd w:val="clear" w:color="auto" w:fill="auto"/>
          </w:tcPr>
          <w:p w14:paraId="6C4ABDB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/9 (66.7)</w:t>
            </w:r>
          </w:p>
          <w:p w14:paraId="0A5D429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/20 (25.0)</w:t>
            </w:r>
          </w:p>
        </w:tc>
        <w:tc>
          <w:tcPr>
            <w:tcW w:w="1843" w:type="dxa"/>
            <w:shd w:val="clear" w:color="auto" w:fill="auto"/>
          </w:tcPr>
          <w:p w14:paraId="36CF7EE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8/9 (88.9)</w:t>
            </w:r>
          </w:p>
          <w:p w14:paraId="51454A8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9/20 (95.0)</w:t>
            </w:r>
          </w:p>
        </w:tc>
      </w:tr>
      <w:tr w:rsidR="001602B2" w:rsidRPr="0086793C" w14:paraId="7B594D2D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085CFA0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</w:p>
        </w:tc>
        <w:tc>
          <w:tcPr>
            <w:tcW w:w="1730" w:type="dxa"/>
            <w:shd w:val="clear" w:color="auto" w:fill="auto"/>
          </w:tcPr>
          <w:p w14:paraId="71EFC7B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16CD78A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639B132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5/406 (3.7)</w:t>
            </w:r>
          </w:p>
          <w:p w14:paraId="4F3AD9F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4/899 (1.6)</w:t>
            </w:r>
          </w:p>
        </w:tc>
        <w:tc>
          <w:tcPr>
            <w:tcW w:w="1985" w:type="dxa"/>
            <w:shd w:val="clear" w:color="auto" w:fill="auto"/>
          </w:tcPr>
          <w:p w14:paraId="1FC8E34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0/15 (66.7)</w:t>
            </w:r>
          </w:p>
          <w:p w14:paraId="78C3C8A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/14 (50.0)</w:t>
            </w:r>
          </w:p>
        </w:tc>
        <w:tc>
          <w:tcPr>
            <w:tcW w:w="1984" w:type="dxa"/>
            <w:shd w:val="clear" w:color="auto" w:fill="auto"/>
          </w:tcPr>
          <w:p w14:paraId="09F5687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/15 (26.7)</w:t>
            </w:r>
          </w:p>
          <w:p w14:paraId="26B46C5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/14 (50.0)</w:t>
            </w:r>
          </w:p>
        </w:tc>
        <w:tc>
          <w:tcPr>
            <w:tcW w:w="1843" w:type="dxa"/>
            <w:shd w:val="clear" w:color="auto" w:fill="auto"/>
          </w:tcPr>
          <w:p w14:paraId="72AC8B9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/15 (86.7)</w:t>
            </w:r>
          </w:p>
          <w:p w14:paraId="6074C93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4/14 (100.0)</w:t>
            </w:r>
          </w:p>
        </w:tc>
      </w:tr>
      <w:tr w:rsidR="001602B2" w:rsidRPr="0086793C" w14:paraId="36C9265B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2BF2A8A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Nige1</w:t>
            </w:r>
          </w:p>
        </w:tc>
        <w:tc>
          <w:tcPr>
            <w:tcW w:w="1730" w:type="dxa"/>
            <w:shd w:val="clear" w:color="auto" w:fill="auto"/>
          </w:tcPr>
          <w:p w14:paraId="173C67A2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03607358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161/544 (29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35A101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77/161 (47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6E7961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20/161 (12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336C29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85/161 (52.8)</w:t>
            </w:r>
          </w:p>
        </w:tc>
      </w:tr>
      <w:tr w:rsidR="001602B2" w:rsidRPr="0086793C" w14:paraId="18B73AF4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5DD13325" w14:textId="5B7E45C0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3DA3F43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55DD0A1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1BDA11D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6/252 (30.2)</w:t>
            </w:r>
          </w:p>
          <w:p w14:paraId="17EA4E8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84/286 (29.4)</w:t>
            </w:r>
          </w:p>
        </w:tc>
        <w:tc>
          <w:tcPr>
            <w:tcW w:w="1985" w:type="dxa"/>
            <w:shd w:val="clear" w:color="auto" w:fill="auto"/>
          </w:tcPr>
          <w:p w14:paraId="12D25A9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1/76 (54.0)</w:t>
            </w:r>
          </w:p>
          <w:p w14:paraId="2AEA47B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6/84 (42.9)</w:t>
            </w:r>
          </w:p>
        </w:tc>
        <w:tc>
          <w:tcPr>
            <w:tcW w:w="1984" w:type="dxa"/>
            <w:shd w:val="clear" w:color="auto" w:fill="auto"/>
          </w:tcPr>
          <w:p w14:paraId="78CF2BA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1/76 (14.5)</w:t>
            </w:r>
          </w:p>
          <w:p w14:paraId="3ECA612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/84 (10.7)</w:t>
            </w:r>
          </w:p>
        </w:tc>
        <w:tc>
          <w:tcPr>
            <w:tcW w:w="1843" w:type="dxa"/>
            <w:shd w:val="clear" w:color="auto" w:fill="auto"/>
          </w:tcPr>
          <w:p w14:paraId="74FE446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6/76 (60.5)</w:t>
            </w:r>
          </w:p>
          <w:p w14:paraId="5993DDF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9/84 (46.3)</w:t>
            </w:r>
          </w:p>
        </w:tc>
      </w:tr>
      <w:tr w:rsidR="001602B2" w:rsidRPr="0086793C" w14:paraId="02327EE6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485D5D89" w14:textId="1646ABDF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40DA21C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0B4E439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54845E4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/42 (38.1)</w:t>
            </w:r>
          </w:p>
          <w:p w14:paraId="7520F8B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41/493 (28.6)</w:t>
            </w:r>
          </w:p>
        </w:tc>
        <w:tc>
          <w:tcPr>
            <w:tcW w:w="1985" w:type="dxa"/>
            <w:shd w:val="clear" w:color="auto" w:fill="auto"/>
          </w:tcPr>
          <w:p w14:paraId="0CF2968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/16 (31.3)</w:t>
            </w:r>
          </w:p>
          <w:p w14:paraId="5185208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1/141 (50.4)</w:t>
            </w:r>
          </w:p>
        </w:tc>
        <w:tc>
          <w:tcPr>
            <w:tcW w:w="1984" w:type="dxa"/>
            <w:shd w:val="clear" w:color="auto" w:fill="auto"/>
          </w:tcPr>
          <w:p w14:paraId="7B3E3F1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/16 (12.5)</w:t>
            </w:r>
          </w:p>
          <w:p w14:paraId="1E08852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8/141 (12.8)</w:t>
            </w:r>
          </w:p>
        </w:tc>
        <w:tc>
          <w:tcPr>
            <w:tcW w:w="1843" w:type="dxa"/>
            <w:shd w:val="clear" w:color="auto" w:fill="auto"/>
          </w:tcPr>
          <w:p w14:paraId="47E994A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/16 (56.3)</w:t>
            </w:r>
          </w:p>
          <w:p w14:paraId="66F939F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4/141 (52.5)</w:t>
            </w:r>
          </w:p>
        </w:tc>
      </w:tr>
      <w:tr w:rsidR="001602B2" w:rsidRPr="0086793C" w14:paraId="43840547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663AE4D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Sector</w:t>
            </w:r>
          </w:p>
        </w:tc>
        <w:tc>
          <w:tcPr>
            <w:tcW w:w="1730" w:type="dxa"/>
            <w:shd w:val="clear" w:color="auto" w:fill="auto"/>
          </w:tcPr>
          <w:p w14:paraId="7C6906A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Public</w:t>
            </w:r>
          </w:p>
          <w:p w14:paraId="64315EF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Private</w:t>
            </w:r>
          </w:p>
        </w:tc>
        <w:tc>
          <w:tcPr>
            <w:tcW w:w="2268" w:type="dxa"/>
            <w:shd w:val="clear" w:color="auto" w:fill="auto"/>
          </w:tcPr>
          <w:p w14:paraId="5515981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4/172 (43.0)</w:t>
            </w:r>
          </w:p>
          <w:p w14:paraId="3878096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87/372 (23.4)</w:t>
            </w:r>
          </w:p>
        </w:tc>
        <w:tc>
          <w:tcPr>
            <w:tcW w:w="1985" w:type="dxa"/>
            <w:shd w:val="clear" w:color="auto" w:fill="auto"/>
          </w:tcPr>
          <w:p w14:paraId="700CF7C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5/74 (47.3)</w:t>
            </w:r>
          </w:p>
          <w:p w14:paraId="3C8B4F5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2/87 (48.3)</w:t>
            </w:r>
          </w:p>
        </w:tc>
        <w:tc>
          <w:tcPr>
            <w:tcW w:w="1984" w:type="dxa"/>
            <w:shd w:val="clear" w:color="auto" w:fill="auto"/>
          </w:tcPr>
          <w:p w14:paraId="476F646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/74 (21.6)</w:t>
            </w:r>
          </w:p>
          <w:p w14:paraId="176B3B7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/87 (4.6)</w:t>
            </w:r>
          </w:p>
        </w:tc>
        <w:tc>
          <w:tcPr>
            <w:tcW w:w="1843" w:type="dxa"/>
            <w:shd w:val="clear" w:color="auto" w:fill="auto"/>
          </w:tcPr>
          <w:p w14:paraId="07D5876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1/74 (68.9)</w:t>
            </w:r>
          </w:p>
          <w:p w14:paraId="25B8F46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4/87 (39.1)</w:t>
            </w:r>
          </w:p>
        </w:tc>
      </w:tr>
      <w:tr w:rsidR="001602B2" w:rsidRPr="0086793C" w14:paraId="535EAA27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3ACB5F0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 (by proxy)</w:t>
            </w:r>
          </w:p>
        </w:tc>
        <w:tc>
          <w:tcPr>
            <w:tcW w:w="1730" w:type="dxa"/>
            <w:shd w:val="clear" w:color="auto" w:fill="auto"/>
          </w:tcPr>
          <w:p w14:paraId="2709F23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 xml:space="preserve">High </w:t>
            </w:r>
          </w:p>
          <w:p w14:paraId="439D7A2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od-High</w:t>
            </w:r>
          </w:p>
        </w:tc>
        <w:tc>
          <w:tcPr>
            <w:tcW w:w="2268" w:type="dxa"/>
            <w:shd w:val="clear" w:color="auto" w:fill="auto"/>
          </w:tcPr>
          <w:p w14:paraId="0B62F12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9/407 (24.3)</w:t>
            </w:r>
          </w:p>
          <w:p w14:paraId="6DCAECC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2/134 (46.3)</w:t>
            </w:r>
          </w:p>
        </w:tc>
        <w:tc>
          <w:tcPr>
            <w:tcW w:w="1985" w:type="dxa"/>
            <w:shd w:val="clear" w:color="auto" w:fill="auto"/>
          </w:tcPr>
          <w:p w14:paraId="1CE9F57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7/99 (37.4)</w:t>
            </w:r>
          </w:p>
          <w:p w14:paraId="567BB7F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0/62 (64.5)</w:t>
            </w:r>
          </w:p>
        </w:tc>
        <w:tc>
          <w:tcPr>
            <w:tcW w:w="1984" w:type="dxa"/>
            <w:shd w:val="clear" w:color="auto" w:fill="auto"/>
          </w:tcPr>
          <w:p w14:paraId="634D6CB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/99 (7.1)</w:t>
            </w:r>
          </w:p>
          <w:p w14:paraId="2C50E7E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/62 (21.0)</w:t>
            </w:r>
          </w:p>
        </w:tc>
        <w:tc>
          <w:tcPr>
            <w:tcW w:w="1843" w:type="dxa"/>
            <w:shd w:val="clear" w:color="auto" w:fill="auto"/>
          </w:tcPr>
          <w:p w14:paraId="36DE261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7/99 (37.4)</w:t>
            </w:r>
          </w:p>
          <w:p w14:paraId="03684D0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8/62 (77.4)</w:t>
            </w:r>
          </w:p>
        </w:tc>
      </w:tr>
      <w:tr w:rsidR="001602B2" w:rsidRPr="0086793C" w14:paraId="3511A17D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1B27A0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Intervention arm</w:t>
            </w:r>
          </w:p>
        </w:tc>
        <w:tc>
          <w:tcPr>
            <w:tcW w:w="1730" w:type="dxa"/>
            <w:shd w:val="clear" w:color="auto" w:fill="auto"/>
          </w:tcPr>
          <w:p w14:paraId="66FF380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No/basic training</w:t>
            </w:r>
          </w:p>
          <w:p w14:paraId="681633D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arm</w:t>
            </w:r>
          </w:p>
          <w:p w14:paraId="36CFDF9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+ CS arm</w:t>
            </w:r>
          </w:p>
        </w:tc>
        <w:tc>
          <w:tcPr>
            <w:tcW w:w="2268" w:type="dxa"/>
            <w:shd w:val="clear" w:color="auto" w:fill="auto"/>
          </w:tcPr>
          <w:p w14:paraId="5FC1F3A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7/309 (24.9)</w:t>
            </w:r>
          </w:p>
          <w:p w14:paraId="2EAC5BC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6/140 (32.9)</w:t>
            </w:r>
          </w:p>
          <w:p w14:paraId="2549B78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8/95 (40.0)</w:t>
            </w:r>
          </w:p>
        </w:tc>
        <w:tc>
          <w:tcPr>
            <w:tcW w:w="1985" w:type="dxa"/>
            <w:shd w:val="clear" w:color="auto" w:fill="auto"/>
          </w:tcPr>
          <w:p w14:paraId="1812DF3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9/77 (37.7)</w:t>
            </w:r>
          </w:p>
          <w:p w14:paraId="270AB9D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5/46 (54.4)</w:t>
            </w:r>
          </w:p>
          <w:p w14:paraId="6187698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3/38 (60.5)</w:t>
            </w:r>
          </w:p>
        </w:tc>
        <w:tc>
          <w:tcPr>
            <w:tcW w:w="1984" w:type="dxa"/>
            <w:shd w:val="clear" w:color="auto" w:fill="auto"/>
          </w:tcPr>
          <w:p w14:paraId="22E861B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/77 (3.9)</w:t>
            </w:r>
          </w:p>
          <w:p w14:paraId="47FA9FF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1/46 (23.9)</w:t>
            </w:r>
          </w:p>
          <w:p w14:paraId="74D7E72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/38 (15.8)</w:t>
            </w:r>
          </w:p>
        </w:tc>
        <w:tc>
          <w:tcPr>
            <w:tcW w:w="1843" w:type="dxa"/>
            <w:shd w:val="clear" w:color="auto" w:fill="auto"/>
          </w:tcPr>
          <w:p w14:paraId="19CB98E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0/77 (39.0)</w:t>
            </w:r>
          </w:p>
          <w:p w14:paraId="32B50E8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2/46 (69.6)</w:t>
            </w:r>
          </w:p>
          <w:p w14:paraId="66FA8D7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3/38 (60.5)</w:t>
            </w:r>
          </w:p>
        </w:tc>
      </w:tr>
      <w:tr w:rsidR="001602B2" w:rsidRPr="0086793C" w14:paraId="6E457649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006D060A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anz1</w:t>
            </w:r>
          </w:p>
        </w:tc>
        <w:tc>
          <w:tcPr>
            <w:tcW w:w="1730" w:type="dxa"/>
            <w:shd w:val="clear" w:color="auto" w:fill="auto"/>
          </w:tcPr>
          <w:p w14:paraId="718D6800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58DBB4F2" w14:textId="77777777" w:rsidR="00F40BEB" w:rsidRPr="00F41923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 xml:space="preserve">88/237 </w:t>
            </w:r>
            <w:r w:rsidRPr="00F41923">
              <w:rPr>
                <w:rFonts w:eastAsia="Calibri" w:cstheme="minorHAnsi"/>
                <w:b/>
                <w:sz w:val="20"/>
                <w:szCs w:val="20"/>
              </w:rPr>
              <w:t>(37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B99156" w14:textId="77777777" w:rsidR="00F40BEB" w:rsidRPr="00F41923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41923">
              <w:rPr>
                <w:rFonts w:eastAsia="Calibri" w:cstheme="minorHAnsi"/>
                <w:b/>
                <w:sz w:val="20"/>
                <w:szCs w:val="20"/>
              </w:rPr>
              <w:t>15/88 (17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097FE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25/87* (28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7BF3D1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58/87* (66.7)</w:t>
            </w:r>
          </w:p>
        </w:tc>
      </w:tr>
      <w:tr w:rsidR="001602B2" w:rsidRPr="0086793C" w14:paraId="6E1F229B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9D7B4C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</w:p>
        </w:tc>
        <w:tc>
          <w:tcPr>
            <w:tcW w:w="1730" w:type="dxa"/>
            <w:shd w:val="clear" w:color="auto" w:fill="auto"/>
          </w:tcPr>
          <w:p w14:paraId="633FCDB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21C332E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5884B0D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7/105 (35.2)</w:t>
            </w:r>
          </w:p>
          <w:p w14:paraId="7580272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1/132 (38.6)</w:t>
            </w:r>
          </w:p>
        </w:tc>
        <w:tc>
          <w:tcPr>
            <w:tcW w:w="1985" w:type="dxa"/>
            <w:shd w:val="clear" w:color="auto" w:fill="auto"/>
          </w:tcPr>
          <w:p w14:paraId="506AEC3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/37 (8.1)</w:t>
            </w:r>
          </w:p>
          <w:p w14:paraId="30F4ED4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2/51 (23.5)</w:t>
            </w:r>
          </w:p>
        </w:tc>
        <w:tc>
          <w:tcPr>
            <w:tcW w:w="1984" w:type="dxa"/>
            <w:shd w:val="clear" w:color="auto" w:fill="auto"/>
          </w:tcPr>
          <w:p w14:paraId="3F4044F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/37 (24.3)</w:t>
            </w:r>
          </w:p>
          <w:p w14:paraId="1FA3899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/50* (32.0)</w:t>
            </w:r>
          </w:p>
        </w:tc>
        <w:tc>
          <w:tcPr>
            <w:tcW w:w="1843" w:type="dxa"/>
            <w:shd w:val="clear" w:color="auto" w:fill="auto"/>
          </w:tcPr>
          <w:p w14:paraId="5FE1F3A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6/37 (70.3)</w:t>
            </w:r>
          </w:p>
          <w:p w14:paraId="7A4CC49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2/50* (64.0)</w:t>
            </w:r>
          </w:p>
        </w:tc>
      </w:tr>
      <w:tr w:rsidR="001602B2" w:rsidRPr="0086793C" w14:paraId="0678E97E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3B7F8C6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</w:p>
        </w:tc>
        <w:tc>
          <w:tcPr>
            <w:tcW w:w="1730" w:type="dxa"/>
            <w:shd w:val="clear" w:color="auto" w:fill="auto"/>
          </w:tcPr>
          <w:p w14:paraId="273AC54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14B0126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41BF0E2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4/153 (41.8)</w:t>
            </w:r>
          </w:p>
          <w:p w14:paraId="598EB6F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4/84 (28.6)</w:t>
            </w:r>
          </w:p>
        </w:tc>
        <w:tc>
          <w:tcPr>
            <w:tcW w:w="1985" w:type="dxa"/>
            <w:shd w:val="clear" w:color="auto" w:fill="auto"/>
          </w:tcPr>
          <w:p w14:paraId="530F43C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2/64 (18.8)</w:t>
            </w:r>
          </w:p>
          <w:p w14:paraId="0BA72B4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/24 (12.5)</w:t>
            </w:r>
          </w:p>
        </w:tc>
        <w:tc>
          <w:tcPr>
            <w:tcW w:w="1984" w:type="dxa"/>
            <w:shd w:val="clear" w:color="auto" w:fill="auto"/>
          </w:tcPr>
          <w:p w14:paraId="2733959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1/64 (32.8)</w:t>
            </w:r>
          </w:p>
          <w:p w14:paraId="00FF6D9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/23 (17.4)</w:t>
            </w:r>
          </w:p>
        </w:tc>
        <w:tc>
          <w:tcPr>
            <w:tcW w:w="1843" w:type="dxa"/>
            <w:shd w:val="clear" w:color="auto" w:fill="auto"/>
          </w:tcPr>
          <w:p w14:paraId="621B431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3/64 (67.2)</w:t>
            </w:r>
          </w:p>
          <w:p w14:paraId="4AE9CD6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5/23 (65.2)</w:t>
            </w:r>
          </w:p>
        </w:tc>
      </w:tr>
      <w:tr w:rsidR="001602B2" w:rsidRPr="0086793C" w14:paraId="2CABD35A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67A245C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 (by proxy)</w:t>
            </w:r>
          </w:p>
        </w:tc>
        <w:tc>
          <w:tcPr>
            <w:tcW w:w="1730" w:type="dxa"/>
            <w:shd w:val="clear" w:color="auto" w:fill="auto"/>
          </w:tcPr>
          <w:p w14:paraId="575C270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od-High</w:t>
            </w:r>
          </w:p>
          <w:p w14:paraId="05513C4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Low</w:t>
            </w:r>
          </w:p>
        </w:tc>
        <w:tc>
          <w:tcPr>
            <w:tcW w:w="2268" w:type="dxa"/>
            <w:shd w:val="clear" w:color="auto" w:fill="auto"/>
          </w:tcPr>
          <w:p w14:paraId="18829E1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7/173 (27.2)</w:t>
            </w:r>
          </w:p>
          <w:p w14:paraId="65F72BC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1/64 (64.1)</w:t>
            </w:r>
          </w:p>
        </w:tc>
        <w:tc>
          <w:tcPr>
            <w:tcW w:w="1985" w:type="dxa"/>
            <w:shd w:val="clear" w:color="auto" w:fill="auto"/>
          </w:tcPr>
          <w:p w14:paraId="565721D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/47 (19.2)</w:t>
            </w:r>
          </w:p>
          <w:p w14:paraId="67BA504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/41 (14.6)</w:t>
            </w:r>
          </w:p>
        </w:tc>
        <w:tc>
          <w:tcPr>
            <w:tcW w:w="1984" w:type="dxa"/>
            <w:shd w:val="clear" w:color="auto" w:fill="auto"/>
          </w:tcPr>
          <w:p w14:paraId="71A6BAD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2/47 (25.5)</w:t>
            </w:r>
          </w:p>
          <w:p w14:paraId="2459A38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/40 (32.5)</w:t>
            </w:r>
          </w:p>
        </w:tc>
        <w:tc>
          <w:tcPr>
            <w:tcW w:w="1843" w:type="dxa"/>
            <w:shd w:val="clear" w:color="auto" w:fill="auto"/>
          </w:tcPr>
          <w:p w14:paraId="1DE3C73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8/47 (59.6)</w:t>
            </w:r>
          </w:p>
          <w:p w14:paraId="465E59E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0/40 (75.0)</w:t>
            </w:r>
          </w:p>
        </w:tc>
      </w:tr>
      <w:tr w:rsidR="001602B2" w:rsidRPr="0086793C" w14:paraId="36E1B272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56D7F4C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anz2</w:t>
            </w:r>
          </w:p>
        </w:tc>
        <w:tc>
          <w:tcPr>
            <w:tcW w:w="1730" w:type="dxa"/>
            <w:shd w:val="clear" w:color="auto" w:fill="auto"/>
          </w:tcPr>
          <w:p w14:paraId="35D5F193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6BA15D3B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949/4,400 (21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828F8E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784/949 (82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C9FC73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370/949 (3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E694A7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889/949 (93.7)</w:t>
            </w:r>
          </w:p>
        </w:tc>
      </w:tr>
      <w:tr w:rsidR="001602B2" w:rsidRPr="0086793C" w14:paraId="44866C43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0B8788D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</w:p>
        </w:tc>
        <w:tc>
          <w:tcPr>
            <w:tcW w:w="1730" w:type="dxa"/>
            <w:shd w:val="clear" w:color="auto" w:fill="auto"/>
          </w:tcPr>
          <w:p w14:paraId="6999A09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45B347D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09D8657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24/2,037 (20.8)</w:t>
            </w:r>
          </w:p>
          <w:p w14:paraId="4DB955F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25/2,363 (22.2)</w:t>
            </w:r>
          </w:p>
        </w:tc>
        <w:tc>
          <w:tcPr>
            <w:tcW w:w="1985" w:type="dxa"/>
            <w:shd w:val="clear" w:color="auto" w:fill="auto"/>
          </w:tcPr>
          <w:p w14:paraId="5A2355A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61/424 (85.1)</w:t>
            </w:r>
          </w:p>
          <w:p w14:paraId="189A6DC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23/525 (80.6)</w:t>
            </w:r>
          </w:p>
        </w:tc>
        <w:tc>
          <w:tcPr>
            <w:tcW w:w="1984" w:type="dxa"/>
            <w:shd w:val="clear" w:color="auto" w:fill="auto"/>
          </w:tcPr>
          <w:p w14:paraId="7771E09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4/424 (38.7)</w:t>
            </w:r>
          </w:p>
          <w:p w14:paraId="66C1689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06/525 (39.2)</w:t>
            </w:r>
          </w:p>
        </w:tc>
        <w:tc>
          <w:tcPr>
            <w:tcW w:w="1843" w:type="dxa"/>
            <w:shd w:val="clear" w:color="auto" w:fill="auto"/>
          </w:tcPr>
          <w:p w14:paraId="24D5D54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04/424 (95.3)</w:t>
            </w:r>
          </w:p>
          <w:p w14:paraId="3A64B52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85/525 (92.4)</w:t>
            </w:r>
          </w:p>
        </w:tc>
      </w:tr>
      <w:tr w:rsidR="001602B2" w:rsidRPr="0086793C" w14:paraId="666B8578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3F43109" w14:textId="303C4AAD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7A0A194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7078D87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67152A1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47/1,480 (16.7)</w:t>
            </w:r>
          </w:p>
          <w:p w14:paraId="31FBAA1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00/2,916 (24.0)</w:t>
            </w:r>
          </w:p>
        </w:tc>
        <w:tc>
          <w:tcPr>
            <w:tcW w:w="1985" w:type="dxa"/>
            <w:shd w:val="clear" w:color="auto" w:fill="auto"/>
          </w:tcPr>
          <w:p w14:paraId="1EB9EF8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98/247 (80.2)</w:t>
            </w:r>
          </w:p>
          <w:p w14:paraId="5E2600F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84/700 (83.4)</w:t>
            </w:r>
          </w:p>
        </w:tc>
        <w:tc>
          <w:tcPr>
            <w:tcW w:w="1984" w:type="dxa"/>
            <w:shd w:val="clear" w:color="auto" w:fill="auto"/>
          </w:tcPr>
          <w:p w14:paraId="72FF695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02/247 (41.3)</w:t>
            </w:r>
          </w:p>
          <w:p w14:paraId="4B79A44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67/700 (38.1)</w:t>
            </w:r>
          </w:p>
        </w:tc>
        <w:tc>
          <w:tcPr>
            <w:tcW w:w="1843" w:type="dxa"/>
            <w:shd w:val="clear" w:color="auto" w:fill="auto"/>
          </w:tcPr>
          <w:p w14:paraId="14A0C22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25/247 (91.1)</w:t>
            </w:r>
          </w:p>
          <w:p w14:paraId="764594D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62/700 (94.6)</w:t>
            </w:r>
          </w:p>
        </w:tc>
      </w:tr>
      <w:tr w:rsidR="001602B2" w:rsidRPr="0086793C" w14:paraId="238D2B52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45EC418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 (by proxy)</w:t>
            </w:r>
          </w:p>
        </w:tc>
        <w:tc>
          <w:tcPr>
            <w:tcW w:w="1730" w:type="dxa"/>
            <w:shd w:val="clear" w:color="auto" w:fill="auto"/>
          </w:tcPr>
          <w:p w14:paraId="139BD32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od-Low</w:t>
            </w:r>
          </w:p>
          <w:p w14:paraId="5C01697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Low</w:t>
            </w:r>
          </w:p>
        </w:tc>
        <w:tc>
          <w:tcPr>
            <w:tcW w:w="2268" w:type="dxa"/>
            <w:shd w:val="clear" w:color="auto" w:fill="auto"/>
          </w:tcPr>
          <w:p w14:paraId="3D371D2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71/4,105 (18.8)</w:t>
            </w:r>
          </w:p>
          <w:p w14:paraId="0666E3E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78/295 (60.3)</w:t>
            </w:r>
          </w:p>
        </w:tc>
        <w:tc>
          <w:tcPr>
            <w:tcW w:w="1985" w:type="dxa"/>
            <w:shd w:val="clear" w:color="auto" w:fill="auto"/>
          </w:tcPr>
          <w:p w14:paraId="3441A9E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623/771 (80.8)</w:t>
            </w:r>
          </w:p>
          <w:p w14:paraId="561FB0F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1/178 (90.5)</w:t>
            </w:r>
          </w:p>
        </w:tc>
        <w:tc>
          <w:tcPr>
            <w:tcW w:w="1984" w:type="dxa"/>
            <w:shd w:val="clear" w:color="auto" w:fill="auto"/>
          </w:tcPr>
          <w:p w14:paraId="18D61BA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93/771 (38.0)</w:t>
            </w:r>
          </w:p>
          <w:p w14:paraId="68F08B0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7/178 (43.3)</w:t>
            </w:r>
          </w:p>
        </w:tc>
        <w:tc>
          <w:tcPr>
            <w:tcW w:w="1843" w:type="dxa"/>
            <w:shd w:val="clear" w:color="auto" w:fill="auto"/>
          </w:tcPr>
          <w:p w14:paraId="6F1324F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729/771 (94.6)</w:t>
            </w:r>
          </w:p>
          <w:p w14:paraId="4C7E479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60/178 (89.9)</w:t>
            </w:r>
          </w:p>
        </w:tc>
      </w:tr>
      <w:tr w:rsidR="001602B2" w:rsidRPr="0086793C" w14:paraId="6CBDA900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9C3BCD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Intervention arm</w:t>
            </w:r>
          </w:p>
        </w:tc>
        <w:tc>
          <w:tcPr>
            <w:tcW w:w="1730" w:type="dxa"/>
            <w:shd w:val="clear" w:color="auto" w:fill="auto"/>
          </w:tcPr>
          <w:p w14:paraId="6531161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No/basic training</w:t>
            </w:r>
          </w:p>
          <w:p w14:paraId="272A60C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arm</w:t>
            </w:r>
          </w:p>
          <w:p w14:paraId="1FCF910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+ CS arm</w:t>
            </w:r>
          </w:p>
        </w:tc>
        <w:tc>
          <w:tcPr>
            <w:tcW w:w="2268" w:type="dxa"/>
            <w:shd w:val="clear" w:color="auto" w:fill="auto"/>
          </w:tcPr>
          <w:p w14:paraId="78FA9D9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09/1,455 (21.2)</w:t>
            </w:r>
          </w:p>
          <w:p w14:paraId="417D907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35/1,696 (19.8)</w:t>
            </w:r>
          </w:p>
          <w:p w14:paraId="091BE59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05/1,249 (24.4)</w:t>
            </w:r>
          </w:p>
        </w:tc>
        <w:tc>
          <w:tcPr>
            <w:tcW w:w="1985" w:type="dxa"/>
            <w:shd w:val="clear" w:color="auto" w:fill="auto"/>
          </w:tcPr>
          <w:p w14:paraId="0E43D32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46/309 (79.6)</w:t>
            </w:r>
          </w:p>
          <w:p w14:paraId="5B09792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81/335 (83.9)</w:t>
            </w:r>
          </w:p>
          <w:p w14:paraId="157AC20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57/305 (84.3)</w:t>
            </w:r>
          </w:p>
        </w:tc>
        <w:tc>
          <w:tcPr>
            <w:tcW w:w="1984" w:type="dxa"/>
            <w:shd w:val="clear" w:color="auto" w:fill="auto"/>
          </w:tcPr>
          <w:p w14:paraId="2171C0F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12/309 (36.3)</w:t>
            </w:r>
          </w:p>
          <w:p w14:paraId="2403747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33/335 (39.7)</w:t>
            </w:r>
          </w:p>
          <w:p w14:paraId="33985C7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25/305 (41.0)</w:t>
            </w:r>
          </w:p>
        </w:tc>
        <w:tc>
          <w:tcPr>
            <w:tcW w:w="1843" w:type="dxa"/>
            <w:shd w:val="clear" w:color="auto" w:fill="auto"/>
          </w:tcPr>
          <w:p w14:paraId="7720FE0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94/309 (95.2)</w:t>
            </w:r>
          </w:p>
          <w:p w14:paraId="47BE2B7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21/335 (95.8)</w:t>
            </w:r>
          </w:p>
          <w:p w14:paraId="6596FEE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74/305 (89.8)</w:t>
            </w:r>
          </w:p>
        </w:tc>
      </w:tr>
      <w:tr w:rsidR="001602B2" w:rsidRPr="0086793C" w14:paraId="567FC387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430950F9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Uga1</w:t>
            </w:r>
          </w:p>
        </w:tc>
        <w:tc>
          <w:tcPr>
            <w:tcW w:w="1730" w:type="dxa"/>
            <w:shd w:val="clear" w:color="auto" w:fill="auto"/>
          </w:tcPr>
          <w:p w14:paraId="5774308E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1F779819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6,006/90,269 (6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12A8C2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3,190/6,006 (53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E104BA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3,423/6,006 (57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F1CC6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4,851/6,006 (80.8)</w:t>
            </w:r>
          </w:p>
        </w:tc>
      </w:tr>
      <w:tr w:rsidR="001602B2" w:rsidRPr="0086793C" w14:paraId="1C747B51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E7CE596" w14:textId="4E2DB85D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188099A4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1892DCA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5527D5B9" w14:textId="4F8B81D3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302/36,167 (6.4)</w:t>
            </w:r>
          </w:p>
          <w:p w14:paraId="743EF8F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,688/53,958 (6.8)</w:t>
            </w:r>
          </w:p>
        </w:tc>
        <w:tc>
          <w:tcPr>
            <w:tcW w:w="1985" w:type="dxa"/>
            <w:shd w:val="clear" w:color="auto" w:fill="auto"/>
          </w:tcPr>
          <w:p w14:paraId="2EE2F97F" w14:textId="658C0FE8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396/2,302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86793C">
              <w:rPr>
                <w:rFonts w:eastAsia="Calibri" w:cstheme="minorHAnsi"/>
                <w:sz w:val="20"/>
                <w:szCs w:val="20"/>
              </w:rPr>
              <w:t>(60.6)</w:t>
            </w:r>
          </w:p>
          <w:p w14:paraId="548A5314" w14:textId="30900CFE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784/3,688 (48.4)</w:t>
            </w:r>
          </w:p>
        </w:tc>
        <w:tc>
          <w:tcPr>
            <w:tcW w:w="1984" w:type="dxa"/>
            <w:shd w:val="clear" w:color="auto" w:fill="auto"/>
          </w:tcPr>
          <w:p w14:paraId="59A20D3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253/2,302 (54.4)</w:t>
            </w:r>
          </w:p>
          <w:p w14:paraId="38E1E6D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160/3,688 (58.6)</w:t>
            </w:r>
          </w:p>
        </w:tc>
        <w:tc>
          <w:tcPr>
            <w:tcW w:w="1843" w:type="dxa"/>
            <w:shd w:val="clear" w:color="auto" w:fill="auto"/>
          </w:tcPr>
          <w:p w14:paraId="4D61F3F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805/2,302 (78.4)</w:t>
            </w:r>
          </w:p>
          <w:p w14:paraId="41D8279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,035/3,688 (82.3)</w:t>
            </w:r>
          </w:p>
        </w:tc>
      </w:tr>
      <w:tr w:rsidR="001602B2" w:rsidRPr="0086793C" w14:paraId="7726F596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3BAB9EA1" w14:textId="4B06B5EE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  <w:r w:rsidR="002166C1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41F155E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6279BA2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72E7B40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,024/37,339 (8.1)</w:t>
            </w:r>
          </w:p>
          <w:p w14:paraId="3DF2310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868/51,536 (5.6)</w:t>
            </w:r>
          </w:p>
        </w:tc>
        <w:tc>
          <w:tcPr>
            <w:tcW w:w="1985" w:type="dxa"/>
            <w:shd w:val="clear" w:color="auto" w:fill="auto"/>
          </w:tcPr>
          <w:p w14:paraId="0F50CF1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197/3,024 (72.7)</w:t>
            </w:r>
          </w:p>
          <w:p w14:paraId="2A245EA6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962/2,868 (33.5)</w:t>
            </w:r>
          </w:p>
        </w:tc>
        <w:tc>
          <w:tcPr>
            <w:tcW w:w="1984" w:type="dxa"/>
            <w:shd w:val="clear" w:color="auto" w:fill="auto"/>
          </w:tcPr>
          <w:p w14:paraId="504FC4D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549/3,024 (51.2)</w:t>
            </w:r>
          </w:p>
          <w:p w14:paraId="1F406C3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1,798/2,868 (62.7)</w:t>
            </w:r>
          </w:p>
        </w:tc>
        <w:tc>
          <w:tcPr>
            <w:tcW w:w="1843" w:type="dxa"/>
            <w:shd w:val="clear" w:color="auto" w:fill="auto"/>
          </w:tcPr>
          <w:p w14:paraId="05834AB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397/3,024 (79.3)</w:t>
            </w:r>
          </w:p>
          <w:p w14:paraId="18D67A8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355/2,868 (82.1)</w:t>
            </w:r>
          </w:p>
        </w:tc>
      </w:tr>
      <w:tr w:rsidR="001602B2" w:rsidRPr="0086793C" w14:paraId="6BA09D7E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2CA8815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Intervention arm</w:t>
            </w:r>
          </w:p>
        </w:tc>
        <w:tc>
          <w:tcPr>
            <w:tcW w:w="1730" w:type="dxa"/>
            <w:shd w:val="clear" w:color="auto" w:fill="auto"/>
          </w:tcPr>
          <w:p w14:paraId="5775C3C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No/basic training</w:t>
            </w:r>
          </w:p>
          <w:p w14:paraId="5BE4DB2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BC arm</w:t>
            </w:r>
          </w:p>
        </w:tc>
        <w:tc>
          <w:tcPr>
            <w:tcW w:w="2268" w:type="dxa"/>
            <w:shd w:val="clear" w:color="auto" w:fill="auto"/>
          </w:tcPr>
          <w:p w14:paraId="75B9091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55/8,910 (5.1)</w:t>
            </w:r>
          </w:p>
          <w:p w14:paraId="569DA219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5,551/81,359 (6.8)</w:t>
            </w:r>
          </w:p>
        </w:tc>
        <w:tc>
          <w:tcPr>
            <w:tcW w:w="1985" w:type="dxa"/>
            <w:shd w:val="clear" w:color="auto" w:fill="auto"/>
          </w:tcPr>
          <w:p w14:paraId="7860798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63/455 (57.8)</w:t>
            </w:r>
          </w:p>
          <w:p w14:paraId="28228E0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,927/5,551 (52.7)</w:t>
            </w:r>
          </w:p>
        </w:tc>
        <w:tc>
          <w:tcPr>
            <w:tcW w:w="1984" w:type="dxa"/>
            <w:shd w:val="clear" w:color="auto" w:fill="auto"/>
          </w:tcPr>
          <w:p w14:paraId="50AF6AB3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241/455 (53.0)</w:t>
            </w:r>
          </w:p>
          <w:p w14:paraId="749D2BC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,182/5,551 (57.3)</w:t>
            </w:r>
          </w:p>
        </w:tc>
        <w:tc>
          <w:tcPr>
            <w:tcW w:w="1843" w:type="dxa"/>
            <w:shd w:val="clear" w:color="auto" w:fill="auto"/>
          </w:tcPr>
          <w:p w14:paraId="4CA5F19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84/455 (84.4)</w:t>
            </w:r>
          </w:p>
          <w:p w14:paraId="153349B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4,467/5,551 (80.5)</w:t>
            </w:r>
          </w:p>
        </w:tc>
      </w:tr>
      <w:tr w:rsidR="001602B2" w:rsidRPr="0086793C" w14:paraId="03F22559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0BC6CFB5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41923">
              <w:rPr>
                <w:rFonts w:eastAsia="Calibri" w:cstheme="minorHAnsi"/>
                <w:b/>
                <w:sz w:val="20"/>
                <w:szCs w:val="20"/>
              </w:rPr>
              <w:t>Uga2</w:t>
            </w:r>
          </w:p>
        </w:tc>
        <w:tc>
          <w:tcPr>
            <w:tcW w:w="1730" w:type="dxa"/>
            <w:shd w:val="clear" w:color="auto" w:fill="auto"/>
          </w:tcPr>
          <w:p w14:paraId="651AF9A4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56E7ECD5" w14:textId="2A5EC1C4" w:rsidR="00F40BEB" w:rsidRPr="00E63583" w:rsidRDefault="009D0CE1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57</w:t>
            </w:r>
            <w:r w:rsidR="00F40BEB" w:rsidRPr="00E63583">
              <w:rPr>
                <w:rFonts w:eastAsia="Calibri" w:cstheme="minorHAnsi"/>
                <w:b/>
                <w:sz w:val="20"/>
                <w:szCs w:val="20"/>
              </w:rPr>
              <w:t>/3,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 xml:space="preserve">399 </w:t>
            </w:r>
            <w:r w:rsidR="00F40BEB" w:rsidRPr="00E63583">
              <w:rPr>
                <w:rFonts w:eastAsia="Calibri" w:cstheme="minorHAnsi"/>
                <w:b/>
                <w:sz w:val="20"/>
                <w:szCs w:val="20"/>
              </w:rPr>
              <w:t>(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1.7</w:t>
            </w:r>
            <w:r w:rsidR="00F40BEB" w:rsidRPr="00E63583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758292" w14:textId="103C5226" w:rsidR="00F40BEB" w:rsidRPr="00E63583" w:rsidRDefault="00D063C9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1ED0B0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38CBE0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</w:tr>
      <w:tr w:rsidR="001602B2" w:rsidRPr="0086793C" w14:paraId="46EE6A19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7B8F7A0E" w14:textId="7FDFB4C9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  <w:r w:rsidR="00F2108C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4A4A6A2A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23D7A97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238E379E" w14:textId="23A1B833" w:rsidR="00F40BEB" w:rsidRPr="00E63583" w:rsidRDefault="007F0C7F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30/1,79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2</w:t>
            </w:r>
            <w:r w:rsidRPr="00E63583">
              <w:rPr>
                <w:rFonts w:eastAsia="Calibri" w:cstheme="minorHAnsi"/>
                <w:sz w:val="20"/>
                <w:szCs w:val="20"/>
              </w:rPr>
              <w:t xml:space="preserve"> (1.7)</w:t>
            </w:r>
          </w:p>
          <w:p w14:paraId="21F87102" w14:textId="346283F2" w:rsidR="00F40BEB" w:rsidRPr="00E63583" w:rsidRDefault="009D0CE1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27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/1,</w:t>
            </w:r>
            <w:r w:rsidRPr="00E63583">
              <w:rPr>
                <w:rFonts w:eastAsia="Calibri" w:cstheme="minorHAnsi"/>
                <w:sz w:val="20"/>
                <w:szCs w:val="20"/>
              </w:rPr>
              <w:t xml:space="preserve">592 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(</w:t>
            </w:r>
            <w:r w:rsidRPr="00E63583">
              <w:rPr>
                <w:rFonts w:eastAsia="Calibri" w:cstheme="minorHAnsi"/>
                <w:sz w:val="20"/>
                <w:szCs w:val="20"/>
              </w:rPr>
              <w:t>1.7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038946F" w14:textId="5D6258AD" w:rsidR="00D063C9" w:rsidRPr="00E63583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4359B4EA" w14:textId="20F0BEC4" w:rsidR="00F40BEB" w:rsidRPr="00E63583" w:rsidRDefault="00D063C9" w:rsidP="00D063C9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637E602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023BAEA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6A736F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17F5ACAF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1602B2" w:rsidRPr="0086793C" w14:paraId="17E76919" w14:textId="77777777" w:rsidTr="00F41923">
        <w:trPr>
          <w:trHeight w:val="299"/>
          <w:jc w:val="center"/>
        </w:trPr>
        <w:tc>
          <w:tcPr>
            <w:tcW w:w="1242" w:type="dxa"/>
            <w:shd w:val="clear" w:color="auto" w:fill="auto"/>
          </w:tcPr>
          <w:p w14:paraId="43692796" w14:textId="44276DDE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  <w:r w:rsidR="00F2108C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34206B8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1</w:t>
            </w:r>
          </w:p>
          <w:p w14:paraId="5ACAD3B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1</w:t>
            </w:r>
          </w:p>
        </w:tc>
        <w:tc>
          <w:tcPr>
            <w:tcW w:w="2268" w:type="dxa"/>
            <w:shd w:val="clear" w:color="auto" w:fill="auto"/>
          </w:tcPr>
          <w:p w14:paraId="3228147A" w14:textId="1639A3C2" w:rsidR="00F40BEB" w:rsidRPr="00E63583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1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1</w:t>
            </w:r>
            <w:r w:rsidRPr="00E63583">
              <w:rPr>
                <w:rFonts w:eastAsia="Calibri" w:cstheme="minorHAnsi"/>
                <w:sz w:val="20"/>
                <w:szCs w:val="20"/>
              </w:rPr>
              <w:t>/24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 xml:space="preserve">2 </w:t>
            </w:r>
            <w:r w:rsidRPr="00E63583">
              <w:rPr>
                <w:rFonts w:eastAsia="Calibri" w:cstheme="minorHAnsi"/>
                <w:sz w:val="20"/>
                <w:szCs w:val="20"/>
              </w:rPr>
              <w:t>(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4.</w:t>
            </w:r>
            <w:r w:rsidRPr="00E63583">
              <w:rPr>
                <w:rFonts w:eastAsia="Calibri" w:cstheme="minorHAnsi"/>
                <w:sz w:val="20"/>
                <w:szCs w:val="20"/>
              </w:rPr>
              <w:t>6)</w:t>
            </w:r>
          </w:p>
          <w:p w14:paraId="46A66ABB" w14:textId="2B97CEC5" w:rsidR="00F40BEB" w:rsidRPr="00E63583" w:rsidRDefault="009D0CE1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46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/3,1</w:t>
            </w:r>
            <w:r w:rsidRPr="00E63583">
              <w:rPr>
                <w:rFonts w:eastAsia="Calibri" w:cstheme="minorHAnsi"/>
                <w:sz w:val="20"/>
                <w:szCs w:val="20"/>
              </w:rPr>
              <w:t>3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5 (</w:t>
            </w:r>
            <w:r w:rsidRPr="00E63583">
              <w:rPr>
                <w:rFonts w:eastAsia="Calibri" w:cstheme="minorHAnsi"/>
                <w:sz w:val="20"/>
                <w:szCs w:val="20"/>
              </w:rPr>
              <w:t>1.5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2F18E33" w14:textId="3E4FBD17" w:rsidR="00D063C9" w:rsidRPr="00E63583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74454365" w14:textId="1415EA1C" w:rsidR="00F40BEB" w:rsidRPr="00E63583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0375EE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0741468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E3A49E7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4D3225F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1602B2" w:rsidRPr="0086793C" w14:paraId="46913647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23B79AEE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(by proxy)</w:t>
            </w:r>
          </w:p>
        </w:tc>
        <w:tc>
          <w:tcPr>
            <w:tcW w:w="1730" w:type="dxa"/>
            <w:shd w:val="clear" w:color="auto" w:fill="auto"/>
          </w:tcPr>
          <w:p w14:paraId="55BF74CD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Mod-High</w:t>
            </w:r>
          </w:p>
          <w:p w14:paraId="2CF0BC3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Low</w:t>
            </w:r>
          </w:p>
        </w:tc>
        <w:tc>
          <w:tcPr>
            <w:tcW w:w="2268" w:type="dxa"/>
            <w:shd w:val="clear" w:color="auto" w:fill="auto"/>
          </w:tcPr>
          <w:p w14:paraId="2A720285" w14:textId="6A41B791" w:rsidR="00F40BEB" w:rsidRPr="00E63583" w:rsidRDefault="009D0CE1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lastRenderedPageBreak/>
              <w:t>46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/3,3</w:t>
            </w:r>
            <w:r w:rsidRPr="00E63583">
              <w:rPr>
                <w:rFonts w:eastAsia="Calibri" w:cstheme="minorHAnsi"/>
                <w:sz w:val="20"/>
                <w:szCs w:val="20"/>
              </w:rPr>
              <w:t>64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E63583">
              <w:rPr>
                <w:rFonts w:eastAsia="Calibri" w:cstheme="minorHAnsi"/>
                <w:sz w:val="20"/>
                <w:szCs w:val="20"/>
              </w:rPr>
              <w:t>1.4</w:t>
            </w:r>
            <w:r w:rsidR="00F40BEB" w:rsidRPr="00E63583"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72D76F0C" w14:textId="7C57BFE2" w:rsidR="00F40BEB" w:rsidRPr="00E63583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lastRenderedPageBreak/>
              <w:t>1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1</w:t>
            </w:r>
            <w:r w:rsidRPr="00E63583">
              <w:rPr>
                <w:rFonts w:eastAsia="Calibri" w:cstheme="minorHAnsi"/>
                <w:sz w:val="20"/>
                <w:szCs w:val="20"/>
              </w:rPr>
              <w:t>/3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5</w:t>
            </w:r>
            <w:r w:rsidRPr="00E63583">
              <w:rPr>
                <w:rFonts w:eastAsia="Calibri" w:cstheme="minorHAnsi"/>
                <w:sz w:val="20"/>
                <w:szCs w:val="20"/>
              </w:rPr>
              <w:t xml:space="preserve"> (3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1</w:t>
            </w:r>
            <w:r w:rsidRPr="00E63583">
              <w:rPr>
                <w:rFonts w:eastAsia="Calibri" w:cstheme="minorHAnsi"/>
                <w:sz w:val="20"/>
                <w:szCs w:val="20"/>
              </w:rPr>
              <w:t>.</w:t>
            </w:r>
            <w:r w:rsidR="009D0CE1" w:rsidRPr="00E63583">
              <w:rPr>
                <w:rFonts w:eastAsia="Calibri" w:cstheme="minorHAnsi"/>
                <w:sz w:val="20"/>
                <w:szCs w:val="20"/>
              </w:rPr>
              <w:t>4</w:t>
            </w:r>
            <w:r w:rsidRPr="00E63583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BF9E013" w14:textId="5C0087CD" w:rsidR="00D063C9" w:rsidRPr="00E63583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  <w:p w14:paraId="27D5CC3D" w14:textId="1B66BD4F" w:rsidR="00F40BEB" w:rsidRPr="00E63583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E63583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</w:tc>
        <w:tc>
          <w:tcPr>
            <w:tcW w:w="1984" w:type="dxa"/>
            <w:shd w:val="clear" w:color="auto" w:fill="auto"/>
          </w:tcPr>
          <w:p w14:paraId="5009028C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  <w:p w14:paraId="04B38C2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</w:tc>
        <w:tc>
          <w:tcPr>
            <w:tcW w:w="1843" w:type="dxa"/>
            <w:shd w:val="clear" w:color="auto" w:fill="auto"/>
          </w:tcPr>
          <w:p w14:paraId="77147F1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  <w:p w14:paraId="685CAE22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lastRenderedPageBreak/>
              <w:t>-</w:t>
            </w:r>
          </w:p>
        </w:tc>
      </w:tr>
      <w:tr w:rsidR="001602B2" w:rsidRPr="0086793C" w14:paraId="6E88FFDB" w14:textId="77777777" w:rsidTr="00F41923">
        <w:trPr>
          <w:trHeight w:val="190"/>
          <w:jc w:val="center"/>
        </w:trPr>
        <w:tc>
          <w:tcPr>
            <w:tcW w:w="1242" w:type="dxa"/>
            <w:shd w:val="clear" w:color="auto" w:fill="auto"/>
          </w:tcPr>
          <w:p w14:paraId="4BDC1929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lastRenderedPageBreak/>
              <w:t>Uga3</w:t>
            </w:r>
          </w:p>
        </w:tc>
        <w:tc>
          <w:tcPr>
            <w:tcW w:w="1730" w:type="dxa"/>
            <w:shd w:val="clear" w:color="auto" w:fill="auto"/>
          </w:tcPr>
          <w:p w14:paraId="55BE0BCA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76D732AD" w14:textId="3FC1F76C" w:rsidR="00F40BEB" w:rsidRPr="0086793C" w:rsidRDefault="001E1F3B" w:rsidP="001E1F3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74</w:t>
            </w:r>
            <w:r w:rsidR="00F40BEB" w:rsidRPr="00F41923">
              <w:rPr>
                <w:rFonts w:eastAsia="Calibri" w:cstheme="minorHAnsi"/>
                <w:b/>
                <w:sz w:val="20"/>
                <w:szCs w:val="20"/>
              </w:rPr>
              <w:t>/5,6</w:t>
            </w:r>
            <w:r w:rsidRPr="00F41923">
              <w:rPr>
                <w:rFonts w:eastAsia="Calibri" w:cstheme="minorHAnsi"/>
                <w:b/>
                <w:sz w:val="20"/>
                <w:szCs w:val="20"/>
              </w:rPr>
              <w:t>25</w:t>
            </w:r>
            <w:r w:rsidR="00F40BEB" w:rsidRPr="00F41923">
              <w:rPr>
                <w:rFonts w:eastAsia="Calibri" w:cstheme="minorHAnsi"/>
                <w:b/>
                <w:sz w:val="20"/>
                <w:szCs w:val="20"/>
              </w:rPr>
              <w:t xml:space="preserve"> (</w:t>
            </w:r>
            <w:r w:rsidRPr="00F41923">
              <w:rPr>
                <w:rFonts w:eastAsia="Calibri" w:cstheme="minorHAnsi"/>
                <w:b/>
                <w:sz w:val="20"/>
                <w:szCs w:val="20"/>
              </w:rPr>
              <w:t>1</w:t>
            </w:r>
            <w:r w:rsidR="00F40BEB" w:rsidRPr="00F41923">
              <w:rPr>
                <w:rFonts w:eastAsia="Calibri" w:cstheme="minorHAnsi"/>
                <w:b/>
                <w:sz w:val="20"/>
                <w:szCs w:val="20"/>
              </w:rPr>
              <w:t>.</w:t>
            </w:r>
            <w:r w:rsidRPr="00F41923">
              <w:rPr>
                <w:rFonts w:eastAsia="Calibri" w:cstheme="minorHAnsi"/>
                <w:b/>
                <w:sz w:val="20"/>
                <w:szCs w:val="20"/>
              </w:rPr>
              <w:t>3</w:t>
            </w:r>
            <w:r w:rsidR="00F40BEB" w:rsidRPr="00F41923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BFFF13" w14:textId="28AD27A6" w:rsidR="00F40BEB" w:rsidRPr="0086793C" w:rsidRDefault="00D063C9" w:rsidP="00D66242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A948DB" w14:textId="4BFFA70E" w:rsidR="00F40BEB" w:rsidRPr="0086793C" w:rsidRDefault="00D063C9" w:rsidP="00D66242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5CC1F0" w14:textId="19C99FAB" w:rsidR="00F40BEB" w:rsidRPr="0086793C" w:rsidRDefault="00D063C9" w:rsidP="00806D15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-*</w:t>
            </w:r>
          </w:p>
        </w:tc>
      </w:tr>
      <w:tr w:rsidR="001602B2" w:rsidRPr="0086793C" w14:paraId="507FE3FC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18CC7570" w14:textId="37AEB863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Gender</w:t>
            </w:r>
            <w:r w:rsidR="00F2108C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76C20D5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Male</w:t>
            </w:r>
          </w:p>
          <w:p w14:paraId="0D86EA00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0BCBAD63" w14:textId="66FF346B" w:rsidR="00F40BEB" w:rsidRPr="00F41923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</w:t>
            </w:r>
            <w:r w:rsidR="002B66AA" w:rsidRPr="00F41923">
              <w:rPr>
                <w:rFonts w:eastAsia="Calibri" w:cstheme="minorHAnsi"/>
                <w:sz w:val="20"/>
                <w:szCs w:val="20"/>
              </w:rPr>
              <w:t>1</w:t>
            </w:r>
            <w:r w:rsidRPr="00F41923">
              <w:rPr>
                <w:rFonts w:eastAsia="Calibri" w:cstheme="minorHAnsi"/>
                <w:sz w:val="20"/>
                <w:szCs w:val="20"/>
              </w:rPr>
              <w:t>/2,7</w:t>
            </w:r>
            <w:r w:rsidR="002B66AA" w:rsidRPr="00F41923">
              <w:rPr>
                <w:rFonts w:eastAsia="Calibri" w:cstheme="minorHAnsi"/>
                <w:sz w:val="20"/>
                <w:szCs w:val="20"/>
              </w:rPr>
              <w:t>0</w:t>
            </w:r>
            <w:r w:rsidR="009D0CE1" w:rsidRPr="00F41923">
              <w:rPr>
                <w:rFonts w:eastAsia="Calibri" w:cstheme="minorHAnsi"/>
                <w:sz w:val="20"/>
                <w:szCs w:val="20"/>
              </w:rPr>
              <w:t>3</w:t>
            </w:r>
            <w:r w:rsidRPr="00F41923">
              <w:rPr>
                <w:rFonts w:eastAsia="Calibri" w:cstheme="minorHAnsi"/>
                <w:sz w:val="20"/>
                <w:szCs w:val="20"/>
              </w:rPr>
              <w:t xml:space="preserve"> (1.</w:t>
            </w:r>
            <w:r w:rsidR="002B66AA" w:rsidRPr="00F41923">
              <w:rPr>
                <w:rFonts w:eastAsia="Calibri" w:cstheme="minorHAnsi"/>
                <w:sz w:val="20"/>
                <w:szCs w:val="20"/>
              </w:rPr>
              <w:t>2</w:t>
            </w:r>
            <w:r w:rsidRPr="00F41923"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1FC768F6" w14:textId="678AC9C8" w:rsidR="00F40BEB" w:rsidRPr="0086793C" w:rsidRDefault="002B66AA" w:rsidP="002B66AA">
            <w:pPr>
              <w:rPr>
                <w:rFonts w:eastAsia="Calibri" w:cstheme="minorHAnsi"/>
                <w:sz w:val="20"/>
                <w:szCs w:val="20"/>
              </w:rPr>
            </w:pPr>
            <w:r w:rsidRPr="00F41923">
              <w:rPr>
                <w:rFonts w:eastAsia="Calibri" w:cstheme="minorHAnsi"/>
                <w:sz w:val="20"/>
                <w:szCs w:val="20"/>
              </w:rPr>
              <w:t>43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>/2,9</w:t>
            </w:r>
            <w:r w:rsidRPr="00F41923">
              <w:rPr>
                <w:rFonts w:eastAsia="Calibri" w:cstheme="minorHAnsi"/>
                <w:sz w:val="20"/>
                <w:szCs w:val="20"/>
              </w:rPr>
              <w:t>1</w:t>
            </w:r>
            <w:r w:rsidR="009D0CE1" w:rsidRPr="00F41923">
              <w:rPr>
                <w:rFonts w:eastAsia="Calibri" w:cstheme="minorHAnsi"/>
                <w:sz w:val="20"/>
                <w:szCs w:val="20"/>
              </w:rPr>
              <w:t>5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F41923">
              <w:rPr>
                <w:rFonts w:eastAsia="Calibri" w:cstheme="minorHAnsi"/>
                <w:sz w:val="20"/>
                <w:szCs w:val="20"/>
              </w:rPr>
              <w:t>1.5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D0D63D3" w14:textId="0F8FE54B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1E4B4116" w14:textId="50164169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6BBB0217" w14:textId="04B5165B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2A00550E" w14:textId="3227562F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8B4E89E" w14:textId="7B1C672E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4B09C2B8" w14:textId="0BAF4CF5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1602B2" w:rsidRPr="0086793C" w14:paraId="17E93501" w14:textId="77777777" w:rsidTr="00F41923">
        <w:trPr>
          <w:trHeight w:val="64"/>
          <w:jc w:val="center"/>
        </w:trPr>
        <w:tc>
          <w:tcPr>
            <w:tcW w:w="1242" w:type="dxa"/>
            <w:shd w:val="clear" w:color="auto" w:fill="auto"/>
          </w:tcPr>
          <w:p w14:paraId="555A1DE7" w14:textId="44E48688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Age (years)</w:t>
            </w:r>
            <w:r w:rsidR="00F2108C" w:rsidRPr="0086793C">
              <w:rPr>
                <w:rFonts w:eastAsia="Calibri" w:cstheme="minorHAnsi"/>
                <w:sz w:val="20"/>
                <w:szCs w:val="20"/>
              </w:rPr>
              <w:t>*</w:t>
            </w:r>
          </w:p>
        </w:tc>
        <w:tc>
          <w:tcPr>
            <w:tcW w:w="1730" w:type="dxa"/>
            <w:shd w:val="clear" w:color="auto" w:fill="auto"/>
          </w:tcPr>
          <w:p w14:paraId="7D39FB35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&lt;5</w:t>
            </w:r>
            <w:r w:rsidRPr="0086793C">
              <w:rPr>
                <w:rFonts w:eastAsia="Calibri" w:cstheme="minorHAnsi"/>
                <w:sz w:val="20"/>
                <w:szCs w:val="20"/>
              </w:rPr>
              <w:tab/>
            </w:r>
          </w:p>
          <w:p w14:paraId="34672DB8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≥5</w:t>
            </w:r>
          </w:p>
        </w:tc>
        <w:tc>
          <w:tcPr>
            <w:tcW w:w="2268" w:type="dxa"/>
            <w:shd w:val="clear" w:color="auto" w:fill="auto"/>
          </w:tcPr>
          <w:p w14:paraId="7551C348" w14:textId="114902B6" w:rsidR="00F40BEB" w:rsidRPr="00F41923" w:rsidRDefault="002B66AA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30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>/2,23</w:t>
            </w:r>
            <w:r w:rsidRPr="00F41923">
              <w:rPr>
                <w:rFonts w:eastAsia="Calibri" w:cstheme="minorHAnsi"/>
                <w:sz w:val="20"/>
                <w:szCs w:val="20"/>
              </w:rPr>
              <w:t>9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F41923">
              <w:rPr>
                <w:rFonts w:eastAsia="Calibri" w:cstheme="minorHAnsi"/>
                <w:sz w:val="20"/>
                <w:szCs w:val="20"/>
              </w:rPr>
              <w:t>1.</w:t>
            </w:r>
            <w:r w:rsidR="00F40BEB" w:rsidRPr="00F41923">
              <w:rPr>
                <w:rFonts w:eastAsia="Calibri" w:cstheme="minorHAnsi"/>
                <w:sz w:val="20"/>
                <w:szCs w:val="20"/>
              </w:rPr>
              <w:t>3)</w:t>
            </w:r>
          </w:p>
          <w:p w14:paraId="5CBDA062" w14:textId="6AABE316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F41923">
              <w:rPr>
                <w:rFonts w:eastAsia="Calibri" w:cstheme="minorHAnsi"/>
                <w:sz w:val="20"/>
                <w:szCs w:val="20"/>
              </w:rPr>
              <w:t>4</w:t>
            </w:r>
            <w:r w:rsidR="002B66AA" w:rsidRPr="00F41923">
              <w:rPr>
                <w:rFonts w:eastAsia="Calibri" w:cstheme="minorHAnsi"/>
                <w:sz w:val="20"/>
                <w:szCs w:val="20"/>
              </w:rPr>
              <w:t>4</w:t>
            </w:r>
            <w:r w:rsidRPr="00F41923">
              <w:rPr>
                <w:rFonts w:eastAsia="Calibri" w:cstheme="minorHAnsi"/>
                <w:sz w:val="20"/>
                <w:szCs w:val="20"/>
              </w:rPr>
              <w:t>/3,35</w:t>
            </w:r>
            <w:r w:rsidR="002B66AA" w:rsidRPr="00F41923">
              <w:rPr>
                <w:rFonts w:eastAsia="Calibri" w:cstheme="minorHAnsi"/>
                <w:sz w:val="20"/>
                <w:szCs w:val="20"/>
              </w:rPr>
              <w:t xml:space="preserve">8 </w:t>
            </w:r>
            <w:r w:rsidRPr="00F41923">
              <w:rPr>
                <w:rFonts w:eastAsia="Calibri" w:cstheme="minorHAnsi"/>
                <w:sz w:val="20"/>
                <w:szCs w:val="20"/>
              </w:rPr>
              <w:t>(1.3)</w:t>
            </w:r>
          </w:p>
        </w:tc>
        <w:tc>
          <w:tcPr>
            <w:tcW w:w="1985" w:type="dxa"/>
            <w:shd w:val="clear" w:color="auto" w:fill="auto"/>
          </w:tcPr>
          <w:p w14:paraId="2B482478" w14:textId="1E3426DB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3CEF8945" w14:textId="51C3701B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A73301A" w14:textId="7FEDE184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4D047F28" w14:textId="63F17173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73E8299" w14:textId="7445D808" w:rsidR="00D063C9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  <w:p w14:paraId="4995EE71" w14:textId="367DB00E" w:rsidR="00F40BEB" w:rsidRPr="0086793C" w:rsidRDefault="00D063C9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1602B2" w:rsidRPr="0086793C" w14:paraId="0C658843" w14:textId="77777777" w:rsidTr="00F41923">
        <w:trPr>
          <w:jc w:val="center"/>
        </w:trPr>
        <w:tc>
          <w:tcPr>
            <w:tcW w:w="1242" w:type="dxa"/>
            <w:shd w:val="clear" w:color="auto" w:fill="auto"/>
          </w:tcPr>
          <w:p w14:paraId="68A31392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86793C">
              <w:rPr>
                <w:rFonts w:eastAsia="Calibr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730" w:type="dxa"/>
            <w:shd w:val="clear" w:color="auto" w:fill="auto"/>
          </w:tcPr>
          <w:p w14:paraId="5332A852" w14:textId="77777777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9703B49" w14:textId="09E1BE84" w:rsidR="00F40BEB" w:rsidRPr="0086793C" w:rsidRDefault="007F0C7F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7,426/106,039 (7.0)</w:t>
            </w:r>
          </w:p>
        </w:tc>
        <w:tc>
          <w:tcPr>
            <w:tcW w:w="1985" w:type="dxa"/>
            <w:shd w:val="clear" w:color="auto" w:fill="auto"/>
          </w:tcPr>
          <w:p w14:paraId="419F5622" w14:textId="792F0FA6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4,</w:t>
            </w:r>
            <w:r w:rsidR="009F1736" w:rsidRPr="00E63583">
              <w:rPr>
                <w:rFonts w:eastAsia="Calibri" w:cstheme="minorHAnsi"/>
                <w:b/>
                <w:sz w:val="20"/>
                <w:szCs w:val="20"/>
              </w:rPr>
              <w:t>121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/7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,29</w:t>
            </w:r>
            <w:r w:rsidR="001602B2" w:rsidRPr="0086793C">
              <w:rPr>
                <w:rFonts w:eastAsia="Calibri" w:cstheme="minorHAnsi"/>
                <w:b/>
                <w:sz w:val="20"/>
                <w:szCs w:val="20"/>
              </w:rPr>
              <w:t>5</w:t>
            </w:r>
            <w:r w:rsidR="002166C1" w:rsidRPr="0086793C">
              <w:rPr>
                <w:rFonts w:eastAsia="Calibri" w:cstheme="minorHAnsi"/>
                <w:b/>
                <w:sz w:val="20"/>
                <w:szCs w:val="20"/>
              </w:rPr>
              <w:t>*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 xml:space="preserve"> (5</w:t>
            </w:r>
            <w:r w:rsidR="002166C1" w:rsidRPr="0086793C">
              <w:rPr>
                <w:rFonts w:eastAsia="Calibri" w:cstheme="minorHAnsi"/>
                <w:b/>
                <w:sz w:val="20"/>
                <w:szCs w:val="20"/>
              </w:rPr>
              <w:t>6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.</w:t>
            </w:r>
            <w:r w:rsidR="002166C1" w:rsidRPr="0086793C">
              <w:rPr>
                <w:rFonts w:eastAsia="Calibri" w:cstheme="minorHAnsi"/>
                <w:b/>
                <w:sz w:val="20"/>
                <w:szCs w:val="20"/>
              </w:rPr>
              <w:t>5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8B81E6F" w14:textId="2C9B6ECD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3,88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2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/7,29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4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* (53.2)</w:t>
            </w:r>
          </w:p>
        </w:tc>
        <w:tc>
          <w:tcPr>
            <w:tcW w:w="1843" w:type="dxa"/>
            <w:shd w:val="clear" w:color="auto" w:fill="auto"/>
          </w:tcPr>
          <w:p w14:paraId="6A74581F" w14:textId="06D7C0CC" w:rsidR="00F40BEB" w:rsidRPr="0086793C" w:rsidRDefault="00F40BEB" w:rsidP="00F40BEB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E63583">
              <w:rPr>
                <w:rFonts w:eastAsia="Calibri" w:cstheme="minorHAnsi"/>
                <w:b/>
                <w:sz w:val="20"/>
                <w:szCs w:val="20"/>
              </w:rPr>
              <w:t>5,95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5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/7,29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4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* (81.</w:t>
            </w:r>
            <w:r w:rsidR="000C655E" w:rsidRPr="0086793C">
              <w:rPr>
                <w:rFonts w:eastAsia="Calibri" w:cstheme="minorHAnsi"/>
                <w:b/>
                <w:sz w:val="20"/>
                <w:szCs w:val="20"/>
              </w:rPr>
              <w:t>6</w:t>
            </w:r>
            <w:r w:rsidRPr="00E63583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</w:tr>
      <w:tr w:rsidR="00F40BEB" w:rsidRPr="0086793C" w14:paraId="7DCFFB3F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2E293481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BC = enhanced training arm with behaviour change component; BC + CS = enhanced training arm with behaviour change and community sensitisation components</w:t>
            </w:r>
          </w:p>
        </w:tc>
      </w:tr>
      <w:tr w:rsidR="00F40BEB" w:rsidRPr="0086793C" w14:paraId="6036A87F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2EE69D8B" w14:textId="7777777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- Data were not collected on antibiotics (Uga2), antipyretics (Uga2)</w:t>
            </w:r>
          </w:p>
        </w:tc>
      </w:tr>
      <w:tr w:rsidR="00F40BEB" w:rsidRPr="0086793C" w14:paraId="72D9170B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2BEB0986" w14:textId="5CF28E04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Calibri" w:cstheme="minorHAnsi"/>
                <w:sz w:val="20"/>
                <w:szCs w:val="20"/>
              </w:rPr>
              <w:t>* Denominator differs from reported total (</w:t>
            </w: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>-positive patients not prescribed ACT) due to</w:t>
            </w:r>
            <w:r w:rsidR="000C655E" w:rsidRPr="0086793C">
              <w:rPr>
                <w:rFonts w:eastAsia="Calibri" w:cstheme="minorHAnsi"/>
                <w:sz w:val="20"/>
                <w:szCs w:val="20"/>
              </w:rPr>
              <w:t>: 1)</w:t>
            </w:r>
            <w:r w:rsidRPr="0086793C">
              <w:rPr>
                <w:rFonts w:eastAsia="Calibri" w:cstheme="minorHAnsi"/>
                <w:sz w:val="20"/>
                <w:szCs w:val="20"/>
              </w:rPr>
              <w:t xml:space="preserve"> missing data: in all </w:t>
            </w: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+ patients data missing for </w:t>
            </w:r>
            <w:r w:rsidR="009F1736" w:rsidRPr="0086793C">
              <w:rPr>
                <w:rFonts w:eastAsia="Calibri" w:cstheme="minorHAnsi"/>
                <w:sz w:val="20"/>
                <w:szCs w:val="20"/>
              </w:rPr>
              <w:t>g</w:t>
            </w:r>
            <w:r w:rsidRPr="0086793C">
              <w:rPr>
                <w:rFonts w:eastAsia="Calibri" w:cstheme="minorHAnsi"/>
                <w:sz w:val="20"/>
                <w:szCs w:val="20"/>
              </w:rPr>
              <w:t>ender (17</w:t>
            </w:r>
            <w:r w:rsidR="009F1736" w:rsidRPr="0086793C">
              <w:rPr>
                <w:rFonts w:eastAsia="Calibri" w:cstheme="minorHAnsi"/>
                <w:sz w:val="20"/>
                <w:szCs w:val="20"/>
              </w:rPr>
              <w:t>2</w:t>
            </w:r>
            <w:r w:rsidRPr="0086793C">
              <w:rPr>
                <w:rFonts w:eastAsia="Calibri" w:cstheme="minorHAnsi"/>
                <w:sz w:val="20"/>
                <w:szCs w:val="20"/>
              </w:rPr>
              <w:t>), age (</w:t>
            </w:r>
            <w:r w:rsidRPr="00E63583">
              <w:rPr>
                <w:rFonts w:eastAsia="Calibri" w:cstheme="minorHAnsi"/>
                <w:sz w:val="20"/>
                <w:szCs w:val="20"/>
              </w:rPr>
              <w:t>1,457</w:t>
            </w:r>
            <w:r w:rsidRPr="0086793C">
              <w:rPr>
                <w:rFonts w:eastAsia="Calibri" w:cstheme="minorHAnsi"/>
                <w:sz w:val="20"/>
                <w:szCs w:val="20"/>
              </w:rPr>
              <w:t xml:space="preserve">); in </w:t>
            </w: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+ patients not prescribed ACT data missing for </w:t>
            </w:r>
            <w:r w:rsidR="009F1736" w:rsidRPr="0086793C">
              <w:rPr>
                <w:rFonts w:eastAsia="Calibri" w:cstheme="minorHAnsi"/>
                <w:sz w:val="20"/>
                <w:szCs w:val="20"/>
              </w:rPr>
              <w:t>g</w:t>
            </w:r>
            <w:r w:rsidRPr="00F41923">
              <w:rPr>
                <w:rFonts w:eastAsia="Calibri" w:cstheme="minorHAnsi"/>
                <w:sz w:val="20"/>
                <w:szCs w:val="20"/>
              </w:rPr>
              <w:t>ender (1</w:t>
            </w:r>
            <w:r w:rsidR="00C74139" w:rsidRPr="00F41923">
              <w:rPr>
                <w:rFonts w:eastAsia="Calibri" w:cstheme="minorHAnsi"/>
                <w:sz w:val="20"/>
                <w:szCs w:val="20"/>
              </w:rPr>
              <w:t>7</w:t>
            </w:r>
            <w:r w:rsidRPr="00F41923">
              <w:rPr>
                <w:rFonts w:eastAsia="Calibri" w:cstheme="minorHAnsi"/>
                <w:sz w:val="20"/>
                <w:szCs w:val="20"/>
              </w:rPr>
              <w:t>), age (120)</w:t>
            </w:r>
            <w:r w:rsidRPr="0086793C">
              <w:rPr>
                <w:rFonts w:eastAsia="Calibri" w:cstheme="minorHAnsi"/>
                <w:sz w:val="20"/>
                <w:szCs w:val="20"/>
              </w:rPr>
              <w:t>, antibiotic prescription (</w:t>
            </w:r>
            <w:r w:rsidR="00C74139" w:rsidRPr="00F41923">
              <w:rPr>
                <w:rFonts w:eastAsia="Calibri" w:cstheme="minorHAnsi"/>
                <w:sz w:val="20"/>
                <w:szCs w:val="20"/>
              </w:rPr>
              <w:t>1</w:t>
            </w:r>
            <w:r w:rsidRPr="00F41923">
              <w:rPr>
                <w:rFonts w:eastAsia="Calibri" w:cstheme="minorHAnsi"/>
                <w:sz w:val="20"/>
                <w:szCs w:val="20"/>
              </w:rPr>
              <w:t>), and antipyretic prescription (1)</w:t>
            </w:r>
            <w:r w:rsidR="000C655E" w:rsidRPr="0086793C">
              <w:rPr>
                <w:rFonts w:eastAsia="Calibri" w:cstheme="minorHAnsi"/>
                <w:sz w:val="20"/>
                <w:szCs w:val="20"/>
              </w:rPr>
              <w:t>; or, 2) where primary studies did not prescribe or routinely record prescription of other medications</w:t>
            </w:r>
            <w:r w:rsidR="00D063C9" w:rsidRPr="0086793C">
              <w:rPr>
                <w:rFonts w:eastAsia="Calibri" w:cstheme="minorHAnsi"/>
                <w:sz w:val="20"/>
                <w:szCs w:val="20"/>
              </w:rPr>
              <w:t xml:space="preserve"> and were thereby excluded from this analysis</w:t>
            </w:r>
            <w:r w:rsidR="000C655E" w:rsidRPr="0086793C">
              <w:rPr>
                <w:rFonts w:eastAsia="Calibri" w:cstheme="minorHAnsi"/>
                <w:sz w:val="20"/>
                <w:szCs w:val="20"/>
              </w:rPr>
              <w:t xml:space="preserve"> (Uga2</w:t>
            </w:r>
            <w:r w:rsidR="00D063C9" w:rsidRPr="0086793C">
              <w:rPr>
                <w:rFonts w:eastAsia="Calibri" w:cstheme="minorHAnsi"/>
                <w:sz w:val="20"/>
                <w:szCs w:val="20"/>
              </w:rPr>
              <w:t>, N=57</w:t>
            </w:r>
            <w:r w:rsidR="000C655E" w:rsidRPr="0086793C">
              <w:rPr>
                <w:rFonts w:eastAsia="Calibri" w:cstheme="minorHAnsi"/>
                <w:sz w:val="20"/>
                <w:szCs w:val="20"/>
              </w:rPr>
              <w:t xml:space="preserve"> and Uga3</w:t>
            </w:r>
            <w:r w:rsidR="00D063C9" w:rsidRPr="0086793C">
              <w:rPr>
                <w:rFonts w:eastAsia="Calibri" w:cstheme="minorHAnsi"/>
                <w:sz w:val="20"/>
                <w:szCs w:val="20"/>
              </w:rPr>
              <w:t>, N=74)</w:t>
            </w:r>
          </w:p>
        </w:tc>
      </w:tr>
      <w:tr w:rsidR="00F40BEB" w:rsidRPr="0086793C" w14:paraId="361D0300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0D55F823" w14:textId="603F23F7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 xml:space="preserve">† </w:t>
            </w:r>
            <w:r w:rsidRPr="0086793C">
              <w:rPr>
                <w:rFonts w:eastAsia="Calibri" w:cstheme="minorHAnsi"/>
                <w:sz w:val="20"/>
                <w:szCs w:val="20"/>
              </w:rPr>
              <w:t>N=106,</w:t>
            </w:r>
            <w:r w:rsidR="009F1736" w:rsidRPr="00F41923">
              <w:rPr>
                <w:rFonts w:eastAsia="Calibri" w:cstheme="minorHAnsi"/>
                <w:sz w:val="20"/>
                <w:szCs w:val="20"/>
              </w:rPr>
              <w:t xml:space="preserve">039 </w:t>
            </w:r>
            <w:r w:rsidRPr="0086793C">
              <w:rPr>
                <w:rFonts w:eastAsia="Calibri" w:cstheme="minorHAnsi"/>
                <w:sz w:val="20"/>
                <w:szCs w:val="20"/>
              </w:rPr>
              <w:t xml:space="preserve">(total number of patients testing positive by </w:t>
            </w: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mRDT</w:t>
            </w:r>
            <w:proofErr w:type="spellEnd"/>
            <w:r w:rsidR="009F1736" w:rsidRPr="0086793C">
              <w:rPr>
                <w:rFonts w:eastAsia="Calibri" w:cstheme="minorHAnsi"/>
                <w:sz w:val="20"/>
                <w:szCs w:val="20"/>
              </w:rPr>
              <w:t>, and excluding those prescribed malaria suppositories</w:t>
            </w:r>
            <w:r w:rsidR="009C45E1" w:rsidRPr="0086793C">
              <w:rPr>
                <w:rFonts w:eastAsia="Calibri" w:cstheme="minorHAnsi"/>
                <w:sz w:val="20"/>
                <w:szCs w:val="20"/>
              </w:rPr>
              <w:t>: Uga2, n=22 ; Uga3, n=45</w:t>
            </w:r>
            <w:r w:rsidRPr="0086793C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F40BEB" w:rsidRPr="0086793C" w14:paraId="784F04D7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1208D7E4" w14:textId="7153A5E0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 xml:space="preserve">‡ </w:t>
            </w:r>
            <w:r w:rsidRPr="00E63583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</w:t>
            </w:r>
            <w:r w:rsidRPr="00E63583">
              <w:rPr>
                <w:rFonts w:eastAsia="Calibri" w:cstheme="minorHAnsi"/>
                <w:sz w:val="20"/>
                <w:szCs w:val="20"/>
              </w:rPr>
              <w:t>=7,4</w:t>
            </w:r>
            <w:r w:rsidR="009F1736" w:rsidRPr="00E63583">
              <w:rPr>
                <w:rFonts w:eastAsia="Calibri" w:cstheme="minorHAnsi"/>
                <w:sz w:val="20"/>
                <w:szCs w:val="20"/>
              </w:rPr>
              <w:t>26</w:t>
            </w:r>
            <w:r w:rsidRPr="0086793C">
              <w:rPr>
                <w:rFonts w:eastAsia="Calibri" w:cstheme="minorHAnsi"/>
                <w:sz w:val="20"/>
                <w:szCs w:val="20"/>
              </w:rPr>
              <w:t xml:space="preserve"> (total number of patients testing positive by </w:t>
            </w:r>
            <w:proofErr w:type="spellStart"/>
            <w:r w:rsidRPr="0086793C">
              <w:rPr>
                <w:rFonts w:eastAsia="Calibri" w:cstheme="minorHAnsi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eastAsia="Calibri" w:cstheme="minorHAnsi"/>
                <w:sz w:val="20"/>
                <w:szCs w:val="20"/>
              </w:rPr>
              <w:t xml:space="preserve"> who were not prescribed ACT) </w:t>
            </w:r>
          </w:p>
        </w:tc>
      </w:tr>
      <w:tr w:rsidR="00F40BEB" w:rsidRPr="0086793C" w14:paraId="77729446" w14:textId="77777777" w:rsidTr="00F41923">
        <w:trPr>
          <w:jc w:val="center"/>
        </w:trPr>
        <w:tc>
          <w:tcPr>
            <w:tcW w:w="11052" w:type="dxa"/>
            <w:gridSpan w:val="6"/>
            <w:shd w:val="clear" w:color="auto" w:fill="auto"/>
          </w:tcPr>
          <w:p w14:paraId="0A79A318" w14:textId="701BB612" w:rsidR="00F40BEB" w:rsidRPr="0086793C" w:rsidRDefault="00F40BEB" w:rsidP="00F40BEB">
            <w:pPr>
              <w:rPr>
                <w:rFonts w:eastAsia="Calibri"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 xml:space="preserve">§ </w:t>
            </w:r>
            <w:r w:rsidRPr="0086793C">
              <w:rPr>
                <w:rFonts w:eastAsia="Calibri" w:cstheme="minorHAnsi"/>
                <w:sz w:val="20"/>
                <w:szCs w:val="20"/>
              </w:rPr>
              <w:t>Uga2 age categories &lt;/≥ 1 due to primary study limited to patients aged under</w:t>
            </w:r>
            <w:r w:rsidR="009F1736" w:rsidRPr="0086793C">
              <w:rPr>
                <w:rFonts w:eastAsia="Calibri" w:cstheme="minorHAnsi"/>
                <w:sz w:val="20"/>
                <w:szCs w:val="20"/>
              </w:rPr>
              <w:t xml:space="preserve"> 6</w:t>
            </w:r>
            <w:r w:rsidRPr="0086793C">
              <w:rPr>
                <w:rFonts w:eastAsia="Calibri" w:cstheme="minorHAnsi"/>
                <w:sz w:val="20"/>
                <w:szCs w:val="20"/>
              </w:rPr>
              <w:t xml:space="preserve"> years</w:t>
            </w:r>
          </w:p>
        </w:tc>
      </w:tr>
    </w:tbl>
    <w:p w14:paraId="023742DE" w14:textId="0C1C098E" w:rsidR="00F40BEB" w:rsidRPr="0086793C" w:rsidRDefault="00F40BEB"/>
    <w:p w14:paraId="50918741" w14:textId="1F16712A" w:rsidR="00F40BEB" w:rsidRPr="0086793C" w:rsidRDefault="00F40BEB" w:rsidP="00F40BEB">
      <w:pPr>
        <w:rPr>
          <w:b/>
        </w:rPr>
      </w:pPr>
      <w:r w:rsidRPr="0086793C">
        <w:rPr>
          <w:b/>
        </w:rPr>
        <w:t xml:space="preserve">Table </w:t>
      </w:r>
      <w:r w:rsidR="000877C1" w:rsidRPr="0086793C">
        <w:rPr>
          <w:b/>
        </w:rPr>
        <w:t>S2</w:t>
      </w:r>
      <w:r w:rsidR="001235C0" w:rsidRPr="0086793C">
        <w:rPr>
          <w:b/>
        </w:rPr>
        <w:t>.</w:t>
      </w:r>
      <w:r w:rsidRPr="0086793C">
        <w:rPr>
          <w:b/>
        </w:rPr>
        <w:t xml:space="preserve"> Risk factors associated with non-prescription of ACT in </w:t>
      </w:r>
      <w:proofErr w:type="spellStart"/>
      <w:r w:rsidRPr="0086793C">
        <w:rPr>
          <w:b/>
        </w:rPr>
        <w:t>mRDT</w:t>
      </w:r>
      <w:proofErr w:type="spellEnd"/>
      <w:r w:rsidRPr="0086793C">
        <w:rPr>
          <w:b/>
        </w:rPr>
        <w:t xml:space="preserve">-positive patients not prescribed ACT </w:t>
      </w:r>
    </w:p>
    <w:p w14:paraId="4BC24684" w14:textId="01D52F86" w:rsidR="00F40BEB" w:rsidRPr="0086793C" w:rsidRDefault="00F40BEB"/>
    <w:tbl>
      <w:tblPr>
        <w:tblStyle w:val="PlainTable4"/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850"/>
        <w:gridCol w:w="1418"/>
        <w:gridCol w:w="992"/>
        <w:gridCol w:w="851"/>
        <w:gridCol w:w="1417"/>
        <w:gridCol w:w="992"/>
      </w:tblGrid>
      <w:tr w:rsidR="00F40BEB" w:rsidRPr="0086793C" w14:paraId="1247253F" w14:textId="77777777" w:rsidTr="00F40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vMerge w:val="restart"/>
            <w:shd w:val="clear" w:color="auto" w:fill="auto"/>
            <w:vAlign w:val="bottom"/>
          </w:tcPr>
          <w:p w14:paraId="6D928A4B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roject site</w:t>
            </w:r>
          </w:p>
          <w:p w14:paraId="29D0578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dicators of interest</w:t>
            </w:r>
          </w:p>
        </w:tc>
        <w:tc>
          <w:tcPr>
            <w:tcW w:w="3260" w:type="dxa"/>
            <w:gridSpan w:val="3"/>
            <w:shd w:val="clear" w:color="auto" w:fill="auto"/>
            <w:vAlign w:val="bottom"/>
          </w:tcPr>
          <w:p w14:paraId="38B9DE3C" w14:textId="77777777" w:rsidR="00F40BEB" w:rsidRPr="0086793C" w:rsidRDefault="00F40BEB" w:rsidP="00F40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Unadjusted</w:t>
            </w:r>
          </w:p>
        </w:tc>
        <w:tc>
          <w:tcPr>
            <w:tcW w:w="3260" w:type="dxa"/>
            <w:gridSpan w:val="3"/>
            <w:shd w:val="clear" w:color="auto" w:fill="auto"/>
            <w:vAlign w:val="bottom"/>
          </w:tcPr>
          <w:p w14:paraId="4D8F6CA0" w14:textId="77777777" w:rsidR="00F40BEB" w:rsidRPr="0086793C" w:rsidRDefault="00F40BEB" w:rsidP="00F40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Adjusted†</w:t>
            </w:r>
          </w:p>
        </w:tc>
      </w:tr>
      <w:tr w:rsidR="00F40BEB" w:rsidRPr="0086793C" w14:paraId="5F22255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vMerge/>
            <w:shd w:val="clear" w:color="auto" w:fill="auto"/>
          </w:tcPr>
          <w:p w14:paraId="4E6CA3AC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CFE9C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477D0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95% CI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3A52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p-value‡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335A1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473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95% CI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58BD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p-value‡</w:t>
            </w:r>
          </w:p>
        </w:tc>
      </w:tr>
      <w:tr w:rsidR="00F40BEB" w:rsidRPr="0086793C" w14:paraId="027B3D29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9F4C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Cam1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588F09E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62)*</w:t>
            </w:r>
          </w:p>
        </w:tc>
      </w:tr>
      <w:tr w:rsidR="00F40BEB" w:rsidRPr="0086793C" w14:paraId="4B27E132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CE5EC64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AA8F66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C091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0539F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  <w:r w:rsidRPr="0086793C">
              <w:rPr>
                <w:rFonts w:eastAsia="Times New Roman" w:cstheme="minorHAnsi"/>
                <w:b/>
                <w:color w:val="222222"/>
                <w:sz w:val="20"/>
                <w:szCs w:val="20"/>
                <w:shd w:val="clear" w:color="auto" w:fill="D0CECE" w:themeFill="background2" w:themeFillShade="E6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8E135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89FE6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F1758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337B50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09</w:t>
            </w:r>
          </w:p>
        </w:tc>
      </w:tr>
      <w:tr w:rsidR="00F40BEB" w:rsidRPr="0086793C" w14:paraId="131B79F1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F7225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AED420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0A683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4C30B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8, 2.1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F59B3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4FA8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780D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1, 2.3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1671E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D450E78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021C4AE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830E8B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D1C15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F2EE1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7A4A6C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9EB92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328C2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4376C5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89</w:t>
            </w:r>
          </w:p>
        </w:tc>
      </w:tr>
      <w:tr w:rsidR="00F40BEB" w:rsidRPr="0086793C" w14:paraId="5B752E54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8CD8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D01E698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F84FB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176BC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0, 1.1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68FCAE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68C11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349E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8, 1.0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4F7A4A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9EB08D7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97F303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6AB1A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E72E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FA6E2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56048B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9D1CAE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1CB8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2C991C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68814A2B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8BEFE2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88358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39FC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4B8A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7, 2.4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DD7E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1B4C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2198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2A300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D5F6A77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7345B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Ghan1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06704DA5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29)</w:t>
            </w:r>
          </w:p>
        </w:tc>
      </w:tr>
      <w:tr w:rsidR="00F40BEB" w:rsidRPr="0086793C" w14:paraId="431A1C6A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084218F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084BFC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7BEB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3C46D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76E0E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9ED15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D0CA4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EC9B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65C5B755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BC0F48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2FAE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11BE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695E6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0, 0.5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E56EF8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2F052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5623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0, 0.5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0F4AE0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2713CE8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721D3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Nige1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2B7995B6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157)</w:t>
            </w:r>
          </w:p>
        </w:tc>
      </w:tr>
      <w:tr w:rsidR="00F40BEB" w:rsidRPr="0086793C" w14:paraId="4A2309F5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D3A8FA8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A61824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F8FD8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225BA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02350C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E380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87A0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B0E2EB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02</w:t>
            </w:r>
          </w:p>
        </w:tc>
      </w:tr>
      <w:tr w:rsidR="00F40BEB" w:rsidRPr="0086793C" w14:paraId="6A940121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41CFE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0D27B5C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D33E1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0268C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9, 1.2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B7B55E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9AE85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11E3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2, 1.1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B80E31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432540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AFC35CA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A8685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6AE6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4DDAD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D07AB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F87F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0F899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1D1EC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18</w:t>
            </w:r>
          </w:p>
        </w:tc>
      </w:tr>
      <w:tr w:rsidR="00F40BEB" w:rsidRPr="0086793C" w14:paraId="367E84C2" w14:textId="77777777" w:rsidTr="00F40BEB">
        <w:trPr>
          <w:trHeight w:hRule="exact"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DFF63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ECB3BF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7C1F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687DF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3, 1.2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2B53BC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C3335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952F4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6, 1.5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A428F4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B70BB97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EB7DFA5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Secto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0B7643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ubl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4C07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18135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AB758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C7C1F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69BE8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BE528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80</w:t>
            </w:r>
          </w:p>
        </w:tc>
      </w:tr>
      <w:tr w:rsidR="00F40BEB" w:rsidRPr="0086793C" w14:paraId="0971D209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D972A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1193E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3766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C15E4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0, 0.8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74B7B8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CDBAE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89501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5, 1.4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ED195E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38E1B68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E935F6F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C1200F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F7A74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DA3C9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53643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38796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95718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E321CF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77</w:t>
            </w:r>
          </w:p>
        </w:tc>
      </w:tr>
      <w:tr w:rsidR="00F40BEB" w:rsidRPr="0086793C" w14:paraId="17A2C6EB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E1901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by prox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D22C5C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FC75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866E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39, 5.4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D114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037F2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2883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3, 4.2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5A14A0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26DA77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AB5D1F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445A6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4CF65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922D2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6DC40E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AB3068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D77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CA3C94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060A47C2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F92E5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7733A46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F7C8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A90C8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8, 3.5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95172F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4B3B60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C38D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5FE40D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1F16730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36F942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44CC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+CS a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149C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7291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5, 4.4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FFEC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D93E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EB6B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74691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82D0B41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05442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1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0E7D4E2F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</w:t>
            </w:r>
            <w:r w:rsidRPr="00F41923">
              <w:rPr>
                <w:rFonts w:cstheme="minorHAnsi"/>
                <w:b/>
                <w:sz w:val="20"/>
                <w:szCs w:val="20"/>
              </w:rPr>
              <w:t>88)</w:t>
            </w:r>
          </w:p>
        </w:tc>
      </w:tr>
      <w:tr w:rsidR="00F40BEB" w:rsidRPr="0086793C" w14:paraId="03E1249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315C6E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7D7E4A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2B10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E32B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25C297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AE85C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4FFAB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5511D6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07</w:t>
            </w:r>
          </w:p>
        </w:tc>
      </w:tr>
      <w:tr w:rsidR="00F40BEB" w:rsidRPr="0086793C" w14:paraId="5F6E7934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44EB6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2088E2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1B0F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2E4B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1, 1.8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04ACD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689AD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09DE6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3, 1.8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EA7337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A9B156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C2CAE56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28E90A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10FA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417C0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3F67D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7F7A6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8765F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F60409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77</w:t>
            </w:r>
          </w:p>
        </w:tc>
      </w:tr>
      <w:tr w:rsidR="00F40BEB" w:rsidRPr="0086793C" w14:paraId="586B7150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213B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10B763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C356A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DF23D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1, 1.0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70037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E42DEA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656DE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8, 1.0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C356B8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4FF93A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CE6DE5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ED3029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5D6C5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11F81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C680DF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ED3EC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E6E6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2D2C0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F40BEB" w:rsidRPr="0086793C" w14:paraId="4F339B81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BD0A94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by prox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B4F22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7775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4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9E99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21, 18.9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4484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5017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4.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604E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19, 19.3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5ECA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32542A6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1747D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2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293EA3F9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947)</w:t>
            </w:r>
          </w:p>
        </w:tc>
      </w:tr>
      <w:tr w:rsidR="00F40BEB" w:rsidRPr="0086793C" w14:paraId="22CC4749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77AC72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37E04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35F2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863BD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CB1F3C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E2095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8C0AB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284FC3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16</w:t>
            </w:r>
          </w:p>
        </w:tc>
      </w:tr>
      <w:tr w:rsidR="00F40BEB" w:rsidRPr="0086793C" w14:paraId="5CC5E34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D780A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3705FCA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17944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A08E6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4, 1.2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28510F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E8A91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AB137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0, 1.2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16CD1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F460099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EAD46C1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02EC8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F923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9F0F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CF416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0BD87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B355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BA907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6D7FCE7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91CAB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31AC63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330FD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F449A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31, 1.9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B9961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C063E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C4489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15, 1.7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22195E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92D6774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B1FF95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ACE68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15A3A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46EB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88915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D74A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B1ED2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5E40F5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35C4D62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E6A7E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by prox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C33B4E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6EDC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6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D18A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2.88, 14.8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C88AD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82A2A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6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6F75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2.70, 14.3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6BF5E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55561FB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B58D4C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E8007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64F6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05C8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CE9D55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1AB77F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5885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CEC03A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1CAC618B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CB02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11DA293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F2D16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58E4E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7, 2.2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52C65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18FCF9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AF77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69491D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6A9EA5F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C26C2F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1B9A0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+CS a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ADE5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026F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8, 3.7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4960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C1D0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3507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C2CFC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D8E25AE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119A0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1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0C90E42C" w14:textId="77777777" w:rsidR="00F40BEB" w:rsidRPr="00C52F1E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5,877)</w:t>
            </w:r>
          </w:p>
        </w:tc>
      </w:tr>
      <w:tr w:rsidR="00F40BEB" w:rsidRPr="0086793C" w14:paraId="28070CC1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14858C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83B37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8809B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EA4BA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A656E7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4C479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633CB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1C9ED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F40BEB" w:rsidRPr="0086793C" w14:paraId="487A059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10FB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F45DEB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ED60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E5641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2, 1.2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3DC44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A0F19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07D4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02, 1.2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2B3D83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994F47A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C34CB93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72717C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788CE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207C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6B14E4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151D1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8C0C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D8ADE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63</w:t>
            </w:r>
          </w:p>
        </w:tc>
      </w:tr>
      <w:tr w:rsidR="00F40BEB" w:rsidRPr="0086793C" w14:paraId="26572E2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3B993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CA2FA4B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8EA7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6805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3, 1.0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A63F2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29CA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1984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2, 1.0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C9AB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98C5A77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9933ED3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DE13A0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A3950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9E8D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386672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47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62F6AD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21AF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B702D7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2FED1C7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8773802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C8815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D61E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281D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3, 2.5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BC62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ED20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BAE4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6AD1C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7720C73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29D53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2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191A77C9" w14:textId="3B001806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3583">
              <w:rPr>
                <w:rFonts w:cstheme="minorHAnsi"/>
                <w:b/>
                <w:sz w:val="20"/>
                <w:szCs w:val="20"/>
              </w:rPr>
              <w:t>n (</w:t>
            </w:r>
            <w:r w:rsidR="004A5828" w:rsidRPr="00E63583">
              <w:rPr>
                <w:rFonts w:cstheme="minorHAnsi"/>
                <w:b/>
                <w:sz w:val="20"/>
                <w:szCs w:val="20"/>
              </w:rPr>
              <w:t>5</w:t>
            </w:r>
            <w:r w:rsidRPr="00E63583">
              <w:rPr>
                <w:rFonts w:cstheme="minorHAnsi"/>
                <w:b/>
                <w:sz w:val="20"/>
                <w:szCs w:val="20"/>
              </w:rPr>
              <w:t>7)</w:t>
            </w:r>
          </w:p>
        </w:tc>
      </w:tr>
      <w:tr w:rsidR="00F40BEB" w:rsidRPr="0086793C" w14:paraId="2D82250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D54549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3F1E2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3543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73A53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960EE4" w14:textId="43E7658D" w:rsidR="00F40BEB" w:rsidRPr="0086793C" w:rsidRDefault="00F40BEB" w:rsidP="004A5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</w:t>
            </w:r>
            <w:r w:rsidR="004A5828" w:rsidRPr="00C52F1E">
              <w:rPr>
                <w:rFonts w:cstheme="minorHAnsi"/>
                <w:sz w:val="20"/>
                <w:szCs w:val="20"/>
              </w:rPr>
              <w:t>96</w:t>
            </w:r>
            <w:r w:rsidR="00165521" w:rsidRPr="00F419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6077D" w14:textId="77777777" w:rsidR="00F40BEB" w:rsidRPr="00C52F1E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1A04E7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53AD820" w14:textId="04A07FB4" w:rsidR="00F40BEB" w:rsidRPr="00F41923" w:rsidRDefault="00F40BEB" w:rsidP="004A5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0.</w:t>
            </w:r>
            <w:r w:rsidR="00165521" w:rsidRPr="00F41923">
              <w:rPr>
                <w:rFonts w:cstheme="minorHAnsi"/>
                <w:sz w:val="20"/>
                <w:szCs w:val="20"/>
              </w:rPr>
              <w:t>985</w:t>
            </w:r>
          </w:p>
        </w:tc>
      </w:tr>
      <w:tr w:rsidR="00F40BEB" w:rsidRPr="0086793C" w14:paraId="68C9CF03" w14:textId="77777777" w:rsidTr="00E63583">
        <w:trPr>
          <w:trHeight w:hRule="exact"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D382D6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14F514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AED6B8F" w14:textId="1C4FBEB6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</w:t>
            </w:r>
            <w:r w:rsidR="004A5828" w:rsidRPr="00C52F1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143F5EF" w14:textId="06D7FC82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</w:t>
            </w:r>
            <w:r w:rsidR="00165521" w:rsidRPr="00F41923">
              <w:rPr>
                <w:rFonts w:cstheme="minorHAnsi"/>
                <w:sz w:val="20"/>
                <w:szCs w:val="20"/>
              </w:rPr>
              <w:t>60</w:t>
            </w:r>
            <w:r w:rsidRPr="00F41923">
              <w:rPr>
                <w:rFonts w:cstheme="minorHAnsi"/>
                <w:sz w:val="20"/>
                <w:szCs w:val="20"/>
              </w:rPr>
              <w:t>, 1.</w:t>
            </w:r>
            <w:r w:rsidR="004A5828" w:rsidRPr="00F41923">
              <w:rPr>
                <w:rFonts w:cstheme="minorHAnsi"/>
                <w:sz w:val="20"/>
                <w:szCs w:val="20"/>
              </w:rPr>
              <w:t>72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373EB960" w14:textId="77777777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C5A72C2" w14:textId="135093F5" w:rsidR="00F40BEB" w:rsidRPr="00F41923" w:rsidRDefault="00165521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4F18958" w14:textId="4890A88F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</w:t>
            </w:r>
            <w:r w:rsidR="004A5828" w:rsidRPr="00F41923">
              <w:rPr>
                <w:rFonts w:cstheme="minorHAnsi"/>
                <w:sz w:val="20"/>
                <w:szCs w:val="20"/>
              </w:rPr>
              <w:t>5</w:t>
            </w:r>
            <w:r w:rsidR="00165521" w:rsidRPr="00F41923">
              <w:rPr>
                <w:rFonts w:cstheme="minorHAnsi"/>
                <w:sz w:val="20"/>
                <w:szCs w:val="20"/>
              </w:rPr>
              <w:t>8</w:t>
            </w:r>
            <w:r w:rsidRPr="00F41923">
              <w:rPr>
                <w:rFonts w:cstheme="minorHAnsi"/>
                <w:sz w:val="20"/>
                <w:szCs w:val="20"/>
              </w:rPr>
              <w:t>, 1.</w:t>
            </w:r>
            <w:r w:rsidR="00165521" w:rsidRPr="00F41923">
              <w:rPr>
                <w:rFonts w:cstheme="minorHAnsi"/>
                <w:sz w:val="20"/>
                <w:szCs w:val="20"/>
              </w:rPr>
              <w:t>74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312EBB07" w14:textId="77777777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7EA3382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1178D45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93481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425547" w14:textId="77777777" w:rsidR="00F40BEB" w:rsidRPr="00C52F1E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E6F57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99241D5" w14:textId="2C65974E" w:rsidR="00F40BEB" w:rsidRPr="00F41923" w:rsidRDefault="00F40BEB" w:rsidP="004A5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0.0</w:t>
            </w:r>
            <w:r w:rsidR="004A5828" w:rsidRPr="00F4192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4716D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B055EA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DDCBA77" w14:textId="291F1F02" w:rsidR="00F40BEB" w:rsidRPr="0086793C" w:rsidRDefault="00F40BEB" w:rsidP="004A5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0.0</w:t>
            </w:r>
            <w:r w:rsidR="004A5828" w:rsidRPr="00F41923">
              <w:rPr>
                <w:rFonts w:cstheme="minorHAnsi"/>
                <w:sz w:val="20"/>
                <w:szCs w:val="20"/>
              </w:rPr>
              <w:t>3</w:t>
            </w:r>
            <w:r w:rsidR="00165521" w:rsidRPr="00F4192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40BEB" w:rsidRPr="0086793C" w14:paraId="5301386A" w14:textId="77777777" w:rsidTr="00E63583">
        <w:trPr>
          <w:trHeight w:hRule="exact"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C6D89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D710FC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577DC41" w14:textId="29F560A7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</w:t>
            </w:r>
            <w:r w:rsidR="004A5828" w:rsidRPr="00C52F1E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49669B" w14:textId="4BE843BB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1</w:t>
            </w:r>
            <w:r w:rsidR="004A5828" w:rsidRPr="00F41923">
              <w:rPr>
                <w:rFonts w:cstheme="minorHAnsi"/>
                <w:sz w:val="20"/>
                <w:szCs w:val="20"/>
              </w:rPr>
              <w:t>2</w:t>
            </w:r>
            <w:r w:rsidRPr="00F41923">
              <w:rPr>
                <w:rFonts w:cstheme="minorHAnsi"/>
                <w:sz w:val="20"/>
                <w:szCs w:val="20"/>
              </w:rPr>
              <w:t>, 0.</w:t>
            </w:r>
            <w:r w:rsidR="004A5828" w:rsidRPr="00F41923">
              <w:rPr>
                <w:rFonts w:cstheme="minorHAnsi"/>
                <w:sz w:val="20"/>
                <w:szCs w:val="20"/>
              </w:rPr>
              <w:t>81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44F21C9A" w14:textId="77777777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740270D" w14:textId="287B4B4E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0.</w:t>
            </w:r>
            <w:r w:rsidR="004A5828" w:rsidRPr="00F4192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326CECE" w14:textId="583FD506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1</w:t>
            </w:r>
            <w:r w:rsidR="004A5828" w:rsidRPr="00F41923">
              <w:rPr>
                <w:rFonts w:cstheme="minorHAnsi"/>
                <w:sz w:val="20"/>
                <w:szCs w:val="20"/>
              </w:rPr>
              <w:t>1</w:t>
            </w:r>
            <w:r w:rsidRPr="00F41923">
              <w:rPr>
                <w:rFonts w:cstheme="minorHAnsi"/>
                <w:sz w:val="20"/>
                <w:szCs w:val="20"/>
              </w:rPr>
              <w:t>, 0.</w:t>
            </w:r>
            <w:r w:rsidR="004A5828" w:rsidRPr="00F41923">
              <w:rPr>
                <w:rFonts w:cstheme="minorHAnsi"/>
                <w:sz w:val="20"/>
                <w:szCs w:val="20"/>
              </w:rPr>
              <w:t>9</w:t>
            </w:r>
            <w:r w:rsidR="00165521" w:rsidRPr="00F41923">
              <w:rPr>
                <w:rFonts w:cstheme="minorHAnsi"/>
                <w:sz w:val="20"/>
                <w:szCs w:val="20"/>
              </w:rPr>
              <w:t>2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52D8675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F633EB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0DE231B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F5B28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CEB84A" w14:textId="77777777" w:rsidR="00F40BEB" w:rsidRPr="00C52F1E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80C128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7EDFF1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61F42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E10ABC" w14:textId="77777777" w:rsidR="00F40BEB" w:rsidRPr="00C52F1E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D65A478" w14:textId="77777777" w:rsidR="00F40BEB" w:rsidRPr="00F41923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065D73F5" w14:textId="77777777" w:rsidTr="00E63583">
        <w:trPr>
          <w:trHeight w:hRule="exact"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auto"/>
            <w:vAlign w:val="center"/>
          </w:tcPr>
          <w:p w14:paraId="7D6A22B5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by proxy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2825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F6F45" w14:textId="23DC3374" w:rsidR="00F40BEB" w:rsidRPr="00F41923" w:rsidRDefault="004A5828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C62F1" w14:textId="21B9DA95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</w:t>
            </w:r>
            <w:r w:rsidR="004A5828" w:rsidRPr="00F41923">
              <w:rPr>
                <w:rFonts w:cstheme="minorHAnsi"/>
                <w:sz w:val="20"/>
                <w:szCs w:val="20"/>
              </w:rPr>
              <w:t>11.</w:t>
            </w:r>
            <w:r w:rsidR="00165521" w:rsidRPr="00F41923">
              <w:rPr>
                <w:rFonts w:cstheme="minorHAnsi"/>
                <w:sz w:val="20"/>
                <w:szCs w:val="20"/>
              </w:rPr>
              <w:t>88</w:t>
            </w:r>
            <w:r w:rsidRPr="00F41923">
              <w:rPr>
                <w:rFonts w:cstheme="minorHAnsi"/>
                <w:sz w:val="20"/>
                <w:szCs w:val="20"/>
              </w:rPr>
              <w:t xml:space="preserve">, </w:t>
            </w:r>
            <w:r w:rsidR="004A5828" w:rsidRPr="00F41923">
              <w:rPr>
                <w:rFonts w:cstheme="minorHAnsi"/>
                <w:sz w:val="20"/>
                <w:szCs w:val="20"/>
              </w:rPr>
              <w:t>9</w:t>
            </w:r>
            <w:r w:rsidRPr="00F41923">
              <w:rPr>
                <w:rFonts w:cstheme="minorHAnsi"/>
                <w:sz w:val="20"/>
                <w:szCs w:val="20"/>
              </w:rPr>
              <w:t>2</w:t>
            </w:r>
            <w:r w:rsidR="004A5828" w:rsidRPr="00F41923">
              <w:rPr>
                <w:rFonts w:cstheme="minorHAnsi"/>
                <w:sz w:val="20"/>
                <w:szCs w:val="20"/>
              </w:rPr>
              <w:t>.0</w:t>
            </w:r>
            <w:r w:rsidR="00165521" w:rsidRPr="00F41923">
              <w:rPr>
                <w:rFonts w:cstheme="minorHAnsi"/>
                <w:sz w:val="20"/>
                <w:szCs w:val="20"/>
              </w:rPr>
              <w:t>0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C65DB" w14:textId="77777777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C6623" w14:textId="70AFF7BA" w:rsidR="00F40BEB" w:rsidRPr="0086793C" w:rsidRDefault="004A5828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32.</w:t>
            </w:r>
            <w:r w:rsidR="00165521" w:rsidRPr="00F41923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735EA" w14:textId="6EFA8B58" w:rsidR="00F40BEB" w:rsidRPr="00F41923" w:rsidRDefault="00F40BEB" w:rsidP="004A5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</w:t>
            </w:r>
            <w:r w:rsidR="004A5828" w:rsidRPr="00F41923">
              <w:rPr>
                <w:rFonts w:cstheme="minorHAnsi"/>
                <w:sz w:val="20"/>
                <w:szCs w:val="20"/>
              </w:rPr>
              <w:t>11.</w:t>
            </w:r>
            <w:r w:rsidR="00165521" w:rsidRPr="00F41923">
              <w:rPr>
                <w:rFonts w:cstheme="minorHAnsi"/>
                <w:sz w:val="20"/>
                <w:szCs w:val="20"/>
              </w:rPr>
              <w:t>36</w:t>
            </w:r>
            <w:r w:rsidRPr="00F41923">
              <w:rPr>
                <w:rFonts w:cstheme="minorHAnsi"/>
                <w:sz w:val="20"/>
                <w:szCs w:val="20"/>
              </w:rPr>
              <w:t xml:space="preserve">, </w:t>
            </w:r>
            <w:r w:rsidR="004A5828" w:rsidRPr="00F41923">
              <w:rPr>
                <w:rFonts w:cstheme="minorHAnsi"/>
                <w:sz w:val="20"/>
                <w:szCs w:val="20"/>
              </w:rPr>
              <w:t>92.9</w:t>
            </w:r>
            <w:r w:rsidR="00165521" w:rsidRPr="00F41923">
              <w:rPr>
                <w:rFonts w:cstheme="minorHAnsi"/>
                <w:sz w:val="20"/>
                <w:szCs w:val="20"/>
              </w:rPr>
              <w:t>2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C2CBE" w14:textId="77777777" w:rsidR="00F40BEB" w:rsidRPr="00F41923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4DF5610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62617" w14:textId="77777777" w:rsidR="00F40BEB" w:rsidRPr="0086793C" w:rsidRDefault="00F40BEB" w:rsidP="00F40BEB">
            <w:pPr>
              <w:rPr>
                <w:rFonts w:cstheme="minorHAnsi"/>
                <w:bCs w:val="0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3</w:t>
            </w:r>
          </w:p>
        </w:tc>
        <w:tc>
          <w:tcPr>
            <w:tcW w:w="8505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1A602104" w14:textId="4FDE648E" w:rsidR="00F40BEB" w:rsidRPr="0086793C" w:rsidRDefault="00F40BEB" w:rsidP="00123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3583">
              <w:rPr>
                <w:rFonts w:cstheme="minorHAnsi"/>
                <w:b/>
                <w:sz w:val="20"/>
                <w:szCs w:val="20"/>
              </w:rPr>
              <w:t>n (</w:t>
            </w:r>
            <w:r w:rsidR="001235C0" w:rsidRPr="00E63583">
              <w:rPr>
                <w:rFonts w:cstheme="minorHAnsi"/>
                <w:b/>
                <w:sz w:val="20"/>
                <w:szCs w:val="20"/>
              </w:rPr>
              <w:t>74</w:t>
            </w:r>
            <w:r w:rsidRPr="00E63583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F40BEB" w:rsidRPr="0086793C" w14:paraId="21E1E2B9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6F5AC2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DB5108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05E1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E6B5C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8D88530" w14:textId="1CC0AC7A" w:rsidR="00F40BEB" w:rsidRPr="0086793C" w:rsidRDefault="00005204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0</w:t>
            </w:r>
            <w:r w:rsidR="00505D1A" w:rsidRPr="00C52F1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7A398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FD1D7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5607E81" w14:textId="26A58164" w:rsidR="00F40BEB" w:rsidRPr="0086793C" w:rsidRDefault="00F40BEB" w:rsidP="0000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</w:t>
            </w:r>
            <w:r w:rsidR="00005204" w:rsidRPr="00C52F1E">
              <w:rPr>
                <w:rFonts w:cstheme="minorHAnsi"/>
                <w:sz w:val="20"/>
                <w:szCs w:val="20"/>
              </w:rPr>
              <w:t>1</w:t>
            </w:r>
            <w:r w:rsidR="00505D1A" w:rsidRPr="00F4192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40BEB" w:rsidRPr="0086793C" w14:paraId="26E50188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38E1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62F4C71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47288" w14:textId="1EFD4FEC" w:rsidR="00F40BEB" w:rsidRPr="00F41923" w:rsidRDefault="00005204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</w:t>
            </w:r>
            <w:r w:rsidRPr="00C52F1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FA790A" w14:textId="580726B7" w:rsidR="00F40BEB" w:rsidRPr="00F41923" w:rsidRDefault="00005204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87, 1.91</w:t>
            </w:r>
            <w:r w:rsidR="00F40BEB"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023FD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58C2D9" w14:textId="72D89778" w:rsidR="00F40BEB" w:rsidRPr="00F41923" w:rsidRDefault="00005204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</w:t>
            </w:r>
            <w:r w:rsidRPr="00C52F1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37D633" w14:textId="03DF3813" w:rsidR="00F40BEB" w:rsidRPr="00F41923" w:rsidRDefault="00005204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87, 1.</w:t>
            </w:r>
            <w:r w:rsidR="00F40BEB" w:rsidRPr="00F41923">
              <w:rPr>
                <w:rFonts w:cstheme="minorHAnsi"/>
                <w:sz w:val="20"/>
                <w:szCs w:val="20"/>
              </w:rPr>
              <w:t>9</w:t>
            </w:r>
            <w:r w:rsidRPr="00F41923">
              <w:rPr>
                <w:rFonts w:cstheme="minorHAnsi"/>
                <w:sz w:val="20"/>
                <w:szCs w:val="20"/>
              </w:rPr>
              <w:t>1</w:t>
            </w:r>
            <w:r w:rsidR="00F40BEB"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21346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D90692C" w14:textId="77777777" w:rsidTr="00F40BE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A788045" w14:textId="77777777" w:rsidR="00F40BEB" w:rsidRPr="0086793C" w:rsidRDefault="00F40BEB" w:rsidP="00F40BE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DDA3F2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73C5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022BF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85CBD0E" w14:textId="1793143D" w:rsidR="00F40BEB" w:rsidRPr="0086793C" w:rsidRDefault="006F75F5" w:rsidP="00005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CD89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17FBF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32A6C7A" w14:textId="7B69DBDF" w:rsidR="00F40BEB" w:rsidRPr="0086793C" w:rsidRDefault="006F75F5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98</w:t>
            </w:r>
          </w:p>
        </w:tc>
      </w:tr>
      <w:tr w:rsidR="00F40BEB" w:rsidRPr="0086793C" w14:paraId="283E1095" w14:textId="77777777" w:rsidTr="0003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81FA98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1B88DFE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2C2836" w14:textId="3B1692E3" w:rsidR="00F40BEB" w:rsidRPr="00F41923" w:rsidRDefault="00F40BEB" w:rsidP="0000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</w:t>
            </w:r>
            <w:r w:rsidR="00005204" w:rsidRPr="00C52F1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0F586B" w14:textId="61FAFB26" w:rsidR="00F40BEB" w:rsidRPr="00F41923" w:rsidRDefault="00F40BEB" w:rsidP="0000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</w:t>
            </w:r>
            <w:r w:rsidR="00005204" w:rsidRPr="00F41923">
              <w:rPr>
                <w:rFonts w:cstheme="minorHAnsi"/>
                <w:sz w:val="20"/>
                <w:szCs w:val="20"/>
              </w:rPr>
              <w:t>6</w:t>
            </w:r>
            <w:r w:rsidRPr="00F41923">
              <w:rPr>
                <w:rFonts w:cstheme="minorHAnsi"/>
                <w:sz w:val="20"/>
                <w:szCs w:val="20"/>
              </w:rPr>
              <w:t xml:space="preserve">4, </w:t>
            </w:r>
            <w:r w:rsidR="00005204" w:rsidRPr="00F41923">
              <w:rPr>
                <w:rFonts w:cstheme="minorHAnsi"/>
                <w:sz w:val="20"/>
                <w:szCs w:val="20"/>
              </w:rPr>
              <w:t>1.50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BFA83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A4E0F4" w14:textId="3604E4C3" w:rsidR="00F40BEB" w:rsidRPr="00F41923" w:rsidRDefault="00005204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</w:t>
            </w:r>
            <w:r w:rsidRPr="00C52F1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56D978" w14:textId="32538CCA" w:rsidR="00F40BEB" w:rsidRPr="00F41923" w:rsidRDefault="00F40BEB" w:rsidP="00005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923">
              <w:rPr>
                <w:rFonts w:cstheme="minorHAnsi"/>
                <w:sz w:val="20"/>
                <w:szCs w:val="20"/>
              </w:rPr>
              <w:t>(0.</w:t>
            </w:r>
            <w:r w:rsidR="00005204" w:rsidRPr="00F41923">
              <w:rPr>
                <w:rFonts w:cstheme="minorHAnsi"/>
                <w:sz w:val="20"/>
                <w:szCs w:val="20"/>
              </w:rPr>
              <w:t>63</w:t>
            </w:r>
            <w:r w:rsidRPr="00F41923">
              <w:rPr>
                <w:rFonts w:cstheme="minorHAnsi"/>
                <w:sz w:val="20"/>
                <w:szCs w:val="20"/>
              </w:rPr>
              <w:t>,</w:t>
            </w:r>
            <w:r w:rsidR="00005204" w:rsidRPr="00F41923">
              <w:rPr>
                <w:rFonts w:cstheme="minorHAnsi"/>
                <w:sz w:val="20"/>
                <w:szCs w:val="20"/>
              </w:rPr>
              <w:t xml:space="preserve"> 1.49</w:t>
            </w:r>
            <w:r w:rsidRPr="00F4192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5E1887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BE6023E" w14:textId="77777777" w:rsidTr="00F40BEB">
        <w:trPr>
          <w:trHeight w:hRule="exact"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shd w:val="clear" w:color="auto" w:fill="auto"/>
          </w:tcPr>
          <w:p w14:paraId="700EF08E" w14:textId="77777777" w:rsidR="00F40BEB" w:rsidRPr="0086793C" w:rsidRDefault="00F40BEB" w:rsidP="00F40BEB">
            <w:pPr>
              <w:rPr>
                <w:rFonts w:eastAsia="Times New Roman" w:cstheme="minorHAnsi"/>
                <w:b w:val="0"/>
                <w:color w:val="222222"/>
                <w:sz w:val="20"/>
                <w:szCs w:val="20"/>
                <w:lang w:eastAsia="en-GB"/>
              </w:rPr>
            </w:pPr>
            <w:r w:rsidRPr="0086793C">
              <w:rPr>
                <w:rFonts w:eastAsia="Times New Roman" w:cstheme="minorHAnsi"/>
                <w:b w:val="0"/>
                <w:color w:val="222222"/>
                <w:sz w:val="20"/>
                <w:szCs w:val="20"/>
                <w:lang w:eastAsia="en-GB"/>
              </w:rPr>
              <w:t>BC = enhanced training arm with behaviour change components; CS = enhanced training arm with community sensitisation components</w:t>
            </w:r>
          </w:p>
          <w:p w14:paraId="082F5BEB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B904101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shd w:val="clear" w:color="auto" w:fill="auto"/>
          </w:tcPr>
          <w:p w14:paraId="61F0BD05" w14:textId="36618E3A" w:rsidR="00F40BEB" w:rsidRPr="0086793C" w:rsidRDefault="00F40BEB" w:rsidP="006F75F5">
            <w:pPr>
              <w:rPr>
                <w:rFonts w:eastAsia="Times New Roman" w:cstheme="minorHAnsi"/>
                <w:color w:val="222222"/>
                <w:sz w:val="20"/>
                <w:szCs w:val="20"/>
                <w:shd w:val="clear" w:color="auto" w:fill="E7E6E6" w:themeFill="background2"/>
                <w:lang w:eastAsia="en-GB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* n is number of patients per study site not prescribed ACT among all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-positive patients with complete data for age, Gender,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setting, sector, and intervention arm. Total number of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-positive patients not prescribed ACT: </w:t>
            </w:r>
            <w:r w:rsidRPr="00E63583">
              <w:rPr>
                <w:rFonts w:cstheme="minorHAnsi"/>
                <w:sz w:val="20"/>
                <w:szCs w:val="20"/>
              </w:rPr>
              <w:t>N=7,</w:t>
            </w:r>
            <w:r w:rsidR="006F75F5" w:rsidRPr="00E63583">
              <w:rPr>
                <w:rFonts w:cstheme="minorHAnsi"/>
                <w:sz w:val="20"/>
                <w:szCs w:val="20"/>
              </w:rPr>
              <w:t>29</w:t>
            </w:r>
            <w:r w:rsidR="00D425BF" w:rsidRPr="00E6358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40BEB" w:rsidRPr="0086793C" w14:paraId="5499D12F" w14:textId="77777777" w:rsidTr="00F40BEB">
        <w:trPr>
          <w:trHeight w:hRule="exact"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shd w:val="clear" w:color="auto" w:fill="auto"/>
          </w:tcPr>
          <w:p w14:paraId="181ABB8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†</w:t>
            </w:r>
            <w:r w:rsidRPr="0086793C">
              <w:rPr>
                <w:rFonts w:eastAsia="Times New Roman" w:cstheme="minorHAnsi"/>
                <w:b w:val="0"/>
                <w:color w:val="000000" w:themeColor="text1"/>
                <w:sz w:val="20"/>
                <w:szCs w:val="20"/>
              </w:rPr>
              <w:t xml:space="preserve"> All adjusted models included age and Gender as a priori variables and where sufficient data available (≥10 outcomes per cell), plus all other variables found significant by univariate analyses (p&lt;0.05). Statistical models for each site vary in composition due to differences in study designs. Final regression models including variables listed in adjusted column for each study site, respectively</w:t>
            </w:r>
          </w:p>
        </w:tc>
      </w:tr>
      <w:tr w:rsidR="00F40BEB" w:rsidRPr="0086793C" w14:paraId="5319CFBC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shd w:val="clear" w:color="auto" w:fill="auto"/>
          </w:tcPr>
          <w:p w14:paraId="2BFAE46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‡ Confidence intervals and p-value calculated using Wald’s test</w:t>
            </w:r>
          </w:p>
        </w:tc>
      </w:tr>
    </w:tbl>
    <w:p w14:paraId="6A8CE678" w14:textId="09770E54" w:rsidR="00F40BEB" w:rsidRPr="0086793C" w:rsidRDefault="00F40BEB"/>
    <w:p w14:paraId="376D537B" w14:textId="00591A7C" w:rsidR="00F40BEB" w:rsidRDefault="00F40BEB"/>
    <w:p w14:paraId="7559ACA8" w14:textId="0C41B048" w:rsidR="001310BD" w:rsidRDefault="001310BD"/>
    <w:p w14:paraId="4F1476C6" w14:textId="5F1D61BE" w:rsidR="001310BD" w:rsidRDefault="001310BD"/>
    <w:p w14:paraId="053BB1BC" w14:textId="77777777" w:rsidR="001310BD" w:rsidRPr="0086793C" w:rsidRDefault="001310BD"/>
    <w:p w14:paraId="3F265D90" w14:textId="504C0C8A" w:rsidR="00F40BEB" w:rsidRPr="0086793C" w:rsidRDefault="00F40BEB">
      <w:pPr>
        <w:rPr>
          <w:b/>
        </w:rPr>
      </w:pPr>
      <w:bookmarkStart w:id="0" w:name="_GoBack"/>
      <w:r w:rsidRPr="0086793C">
        <w:rPr>
          <w:b/>
        </w:rPr>
        <w:t xml:space="preserve">Table </w:t>
      </w:r>
      <w:r w:rsidR="000877C1" w:rsidRPr="0086793C">
        <w:rPr>
          <w:b/>
        </w:rPr>
        <w:t>S3</w:t>
      </w:r>
      <w:r w:rsidRPr="0086793C">
        <w:rPr>
          <w:b/>
        </w:rPr>
        <w:t xml:space="preserve"> | Risk factors associated with prescription of medications in </w:t>
      </w:r>
      <w:proofErr w:type="spellStart"/>
      <w:r w:rsidRPr="0086793C">
        <w:rPr>
          <w:b/>
        </w:rPr>
        <w:t>mRDT</w:t>
      </w:r>
      <w:proofErr w:type="spellEnd"/>
      <w:r w:rsidRPr="0086793C">
        <w:rPr>
          <w:b/>
        </w:rPr>
        <w:t>-positive patients not prescribed ACT</w:t>
      </w:r>
      <w:bookmarkEnd w:id="0"/>
      <w:r w:rsidRPr="0086793C">
        <w:rPr>
          <w:b/>
        </w:rPr>
        <w:t xml:space="preserve"> </w:t>
      </w:r>
    </w:p>
    <w:p w14:paraId="76850EA9" w14:textId="69904FD2" w:rsidR="00F40BEB" w:rsidRPr="0086793C" w:rsidRDefault="00F40BEB">
      <w:pPr>
        <w:rPr>
          <w:b/>
        </w:rPr>
      </w:pPr>
    </w:p>
    <w:tbl>
      <w:tblPr>
        <w:tblStyle w:val="PlainTable4"/>
        <w:tblW w:w="9923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1559"/>
        <w:gridCol w:w="992"/>
        <w:gridCol w:w="851"/>
        <w:gridCol w:w="1417"/>
        <w:gridCol w:w="993"/>
      </w:tblGrid>
      <w:tr w:rsidR="00F40BEB" w:rsidRPr="0086793C" w14:paraId="76E3EDDF" w14:textId="77777777" w:rsidTr="00F40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shd w:val="clear" w:color="auto" w:fill="auto"/>
            <w:vAlign w:val="bottom"/>
          </w:tcPr>
          <w:p w14:paraId="1EDC45F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roject site</w:t>
            </w:r>
          </w:p>
          <w:p w14:paraId="0375D2BB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dicators of interest</w:t>
            </w:r>
          </w:p>
        </w:tc>
        <w:tc>
          <w:tcPr>
            <w:tcW w:w="3543" w:type="dxa"/>
            <w:gridSpan w:val="3"/>
            <w:shd w:val="clear" w:color="auto" w:fill="auto"/>
            <w:vAlign w:val="bottom"/>
          </w:tcPr>
          <w:p w14:paraId="5A21FEEA" w14:textId="77777777" w:rsidR="00F40BEB" w:rsidRPr="0086793C" w:rsidRDefault="00F40BEB" w:rsidP="00F40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Unadjusted</w:t>
            </w:r>
          </w:p>
        </w:tc>
        <w:tc>
          <w:tcPr>
            <w:tcW w:w="3261" w:type="dxa"/>
            <w:gridSpan w:val="3"/>
            <w:shd w:val="clear" w:color="auto" w:fill="auto"/>
            <w:vAlign w:val="bottom"/>
          </w:tcPr>
          <w:p w14:paraId="653D2C93" w14:textId="77777777" w:rsidR="00F40BEB" w:rsidRPr="0086793C" w:rsidRDefault="00F40BEB" w:rsidP="00F40B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Adjusted†</w:t>
            </w:r>
          </w:p>
        </w:tc>
      </w:tr>
      <w:tr w:rsidR="00F40BEB" w:rsidRPr="0086793C" w14:paraId="03227F8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shd w:val="clear" w:color="auto" w:fill="auto"/>
            <w:vAlign w:val="bottom"/>
          </w:tcPr>
          <w:p w14:paraId="2129887D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65DC4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C08AD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95% CI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AA43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p-value‡</w:t>
            </w:r>
            <w:r w:rsidRPr="0086793C">
              <w:rPr>
                <w:rFonts w:eastAsia="Times New Roman" w:cstheme="minorHAnsi"/>
                <w:color w:val="222222"/>
                <w:sz w:val="20"/>
                <w:szCs w:val="20"/>
                <w:shd w:val="clear" w:color="auto" w:fill="C9C9C9" w:themeFill="accent3" w:themeFillTint="99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B54A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0AA59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95% CI‡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7F6A6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p-value‡</w:t>
            </w:r>
          </w:p>
        </w:tc>
      </w:tr>
      <w:tr w:rsidR="00F40BEB" w:rsidRPr="0086793C" w14:paraId="1A2B4EC8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5D8388F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Cs w:val="0"/>
                <w:sz w:val="20"/>
                <w:szCs w:val="20"/>
              </w:rPr>
              <w:t>i</w:t>
            </w:r>
            <w:proofErr w:type="spellEnd"/>
            <w:r w:rsidRPr="0086793C">
              <w:rPr>
                <w:rFonts w:cstheme="minorHAnsi"/>
                <w:bCs w:val="0"/>
                <w:sz w:val="20"/>
                <w:szCs w:val="20"/>
              </w:rPr>
              <w:t>)</w:t>
            </w:r>
            <w:r w:rsidRPr="0086793C">
              <w:rPr>
                <w:rFonts w:cstheme="minorHAnsi"/>
                <w:sz w:val="20"/>
                <w:szCs w:val="20"/>
              </w:rPr>
              <w:t xml:space="preserve"> Prescription of non-ACT </w:t>
            </w:r>
            <w:proofErr w:type="spellStart"/>
            <w:r w:rsidRPr="0086793C">
              <w:rPr>
                <w:rFonts w:cstheme="minorHAnsi"/>
                <w:sz w:val="20"/>
                <w:szCs w:val="20"/>
              </w:rPr>
              <w:t>antimalarials</w:t>
            </w:r>
            <w:proofErr w:type="spellEnd"/>
          </w:p>
        </w:tc>
      </w:tr>
      <w:tr w:rsidR="00F40BEB" w:rsidRPr="0086793C" w14:paraId="6F9D54A1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A20E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Cam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0A4E0EE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38)</w:t>
            </w:r>
          </w:p>
        </w:tc>
      </w:tr>
      <w:tr w:rsidR="00F40BEB" w:rsidRPr="0086793C" w14:paraId="7D38D922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1C4999B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lastRenderedPageBreak/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457F2F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2D30E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B9DE0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887200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E4D84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4A01E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238845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03</w:t>
            </w:r>
          </w:p>
        </w:tc>
      </w:tr>
      <w:tr w:rsidR="00F40BEB" w:rsidRPr="0086793C" w14:paraId="600DE48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EEF919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2D6DE6A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1F7A6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A7787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6, 4.1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5C640A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AB406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375C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6, 4.17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B425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F8629F9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0048A2D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359B3E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16A8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057B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121FAC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54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F9F2C7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AA31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3CF373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7498E3FC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9050C00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A2DF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2785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01F2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8, 4.5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85B8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B6E7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A3FD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612A1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7CAAA9E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F31C2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ige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4CD4B90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76)</w:t>
            </w:r>
          </w:p>
        </w:tc>
      </w:tr>
      <w:tr w:rsidR="00F40BEB" w:rsidRPr="0086793C" w14:paraId="1E15CC0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50032E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ADE16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ABD35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7F55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9ECF08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4AC5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E5112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CD0B75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72</w:t>
            </w:r>
          </w:p>
        </w:tc>
      </w:tr>
      <w:tr w:rsidR="00F40BEB" w:rsidRPr="0086793C" w14:paraId="1A989218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4149DD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4BB7FE5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6618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77B90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5, 1.2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30224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42E05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6475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5, 1.21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CDD7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2D8F24E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A296C3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Secto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29A7D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ubl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17BFF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2D163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B9220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14:paraId="6E5A4FC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3C08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FEE44F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3E8242DF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D458C1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85DA35B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50993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12FE4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17, 5.8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9B1596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3BEE6E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D381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4E5E3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AC6FC9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64C306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E93BD3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9032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A4EB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ADAF67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D2DCBE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36DB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5C53D2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3624AC11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62D3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924FF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1238E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1DDA1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9, 12.9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744C56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454DAF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1804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82633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A8E3DDE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7E9CA6A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070DD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BAA7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715C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ACC6EC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FC3AF0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F53E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9E17D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2973FE8C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823A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DAD55E7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53F4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1988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8, 11.1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587D45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6EB027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9C9A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848BC7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F32EF0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1F9135B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8636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+ CS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9212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8E53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7, 17.3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EADA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983F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8647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62D28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111BB11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83702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2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1633174E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782)</w:t>
            </w:r>
          </w:p>
        </w:tc>
      </w:tr>
      <w:tr w:rsidR="00F40BEB" w:rsidRPr="0086793C" w14:paraId="1D3DF7A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04249B3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123FA7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0CB8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CB60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0514A4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9A22D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373E5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75E71B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F40BEB" w:rsidRPr="0086793C" w14:paraId="0D477F66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206D9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DD9C7A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8F90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602A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0, 1.0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CA1296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BDE8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4A48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9, 1.01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0A822B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E13638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AEF2E25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C9FCD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F65F5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430C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4C0D1A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38FCA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41FAA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339739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303</w:t>
            </w:r>
          </w:p>
        </w:tc>
      </w:tr>
      <w:tr w:rsidR="00F40BEB" w:rsidRPr="0086793C" w14:paraId="7E75BADD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E3ACA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0821DD1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EAAE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AE25F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5, 2.0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6F2953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5288A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51B20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9, 2.11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6BEE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0F2B931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58EBD8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09A6A7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B40D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04433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D93622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3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A2975F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39F71F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6E4573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254D39A0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B748F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772677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B6AF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24C8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0, 8.3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00DF07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1CEEBE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A3C111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D68B75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C7EB06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EA8867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3C61A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BCB6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3789B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ABBE2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0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DAB85C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837534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D82583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7717F504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3819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CF73F1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FC89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EC26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0, 3.5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D51E8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700AF2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04B648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75C32D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9262B2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D1F8526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3F5D1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+ CS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A4C3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B76A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0, 4.6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300B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F3A7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35DE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5F28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90BC1A2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2C97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7B08BB70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3,150)</w:t>
            </w:r>
          </w:p>
        </w:tc>
      </w:tr>
      <w:tr w:rsidR="00F40BEB" w:rsidRPr="0086793C" w14:paraId="45198AC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731026C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ABE88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5174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5BDA0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C7744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5149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B30F2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458935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F40BEB" w:rsidRPr="0086793C" w14:paraId="2C9B5A97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EEF9F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DF97A77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DBDE0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E09DB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0, 0.7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310192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A2B20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95B3B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9, 1.03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91BDA8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34CE0C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EEF1BC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08D791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2935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1B5D4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1D548C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55BCA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34368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01BBDC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07955656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8D9F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6AE82C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B6F3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46A54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14, 0.2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13EE71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34187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9BBFF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14, 0.27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41F15D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B25294E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71DDF7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117606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E98FB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3AF03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1D4EA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A6062F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EC1A44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5C9008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36AE916C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BAE8A61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F543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EF64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A1CD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7, 2.5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230D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95B4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0DB6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E32C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10E97E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4959473C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ii) Prescription of antibiotics</w:t>
            </w:r>
          </w:p>
        </w:tc>
      </w:tr>
      <w:tr w:rsidR="00F40BEB" w:rsidRPr="0086793C" w14:paraId="61AEFBB9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2263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Cam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691EE7C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33)</w:t>
            </w:r>
          </w:p>
        </w:tc>
      </w:tr>
      <w:tr w:rsidR="00F40BEB" w:rsidRPr="0086793C" w14:paraId="3409A99E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0FBC75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1C2EDA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E228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FA4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70C49B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73F87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0066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2D1C1E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75</w:t>
            </w:r>
          </w:p>
        </w:tc>
      </w:tr>
      <w:tr w:rsidR="00F40BEB" w:rsidRPr="0086793C" w14:paraId="305ABAF4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CEA49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774F531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F509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45B9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4, 3.8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6AB7C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1913C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9766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2, 4.03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5DFA8C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D74288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3C2E24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6EB9A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3D2B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479B0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B1378F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148DA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9EA3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5EA6D6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48</w:t>
            </w:r>
          </w:p>
        </w:tc>
      </w:tr>
      <w:tr w:rsidR="00F40BEB" w:rsidRPr="0086793C" w14:paraId="47100E6D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C4421C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1B65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D5E5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9A3B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6, 2.6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AC1F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F8E0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7604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9, 2.42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477A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F8C068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638A0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Tanz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5FB72179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25)</w:t>
            </w:r>
          </w:p>
        </w:tc>
      </w:tr>
      <w:tr w:rsidR="00F40BEB" w:rsidRPr="0086793C" w14:paraId="49A11A3A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9E2841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F3330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F9CCB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E75C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68EDE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87B304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6DAB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131AC0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42C6347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477F7D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AD11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5044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0E65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2, 3.7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252D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06F1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200A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2FA47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2BD0843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87A86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2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33E13BB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369)</w:t>
            </w:r>
          </w:p>
        </w:tc>
      </w:tr>
      <w:tr w:rsidR="00F40BEB" w:rsidRPr="0086793C" w14:paraId="0966BFF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8F2ED4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86593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9A6A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BA21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D275B5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E8483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281D0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0EDAF3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01</w:t>
            </w:r>
          </w:p>
        </w:tc>
      </w:tr>
      <w:tr w:rsidR="00F40BEB" w:rsidRPr="0086793C" w14:paraId="0CDE3348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06145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00606B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FC63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E4ABB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79, 1.3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9C3CA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CEF2B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4109A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80, 1.34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01B281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F2C0C2B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3620FB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01F963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901E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A40C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D73C79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BBE52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52331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87E450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47</w:t>
            </w:r>
          </w:p>
        </w:tc>
      </w:tr>
      <w:tr w:rsidR="00F40BEB" w:rsidRPr="0086793C" w14:paraId="2351D3C5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DB9E8B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F5E1AEE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BED8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1468C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2, 1.2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00463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5B8B6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EF06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2, 1.2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8F23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50AF451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535FC9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280665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A2CD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E7911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AB52C4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370068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7D42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6534F0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6B303F24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B932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5A17B0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4B9BD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A5AA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82, 1.9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81F0E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602E37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C61F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CA7C4A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5413565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4F3275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37FCCE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A556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DA75D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8E72F1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8056BF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C36A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6988C0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6B8647E0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A54E9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E8833BB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5528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AC6E8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4, 3.0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418BDD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43856B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3BAB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CFEF19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8B3E53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980546A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319AE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+ CS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D2AB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D585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6, 2.6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21C7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A5FB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7A81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C7FFF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BCF8EC4" w14:textId="77777777" w:rsidTr="00F40BEB">
        <w:trPr>
          <w:trHeight w:hRule="exact"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CA507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1B03CCAB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3,338)</w:t>
            </w:r>
          </w:p>
        </w:tc>
      </w:tr>
      <w:tr w:rsidR="00F40BEB" w:rsidRPr="0086793C" w14:paraId="37494A00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4A4DC7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AA33A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D05A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1FC6E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21DFB2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382D2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2A11C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1F8F7D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F40BEB" w:rsidRPr="0086793C" w14:paraId="143F0C40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A8B9BF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0EA7C67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B32EB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5192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09, 1.2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719BE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766DA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A0BE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9, 1.14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38805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9783C8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1C5A11B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C268F2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0C11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3D4E0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BE729E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3E4D3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2524D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702976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12A05185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B845D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C5C27B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6D674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1200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39, 1.8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D6C7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A1BF8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DCB5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37, 1.81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F1AB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4E267B6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B6424E6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E86445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5B874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285D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DB46B8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17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D8E1A9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013E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B28BCD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1250AB0D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CB1B3D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84E242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D406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2CD2F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4, 2.1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A6FB6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807101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1C16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865BEA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1FA5F27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3BBEBEA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iii) Prescription of antipyretics</w:t>
            </w:r>
          </w:p>
        </w:tc>
      </w:tr>
      <w:tr w:rsidR="00F40BEB" w:rsidRPr="0086793C" w14:paraId="6FA1A13B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30C6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Nige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5910ABF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83)</w:t>
            </w:r>
          </w:p>
        </w:tc>
      </w:tr>
      <w:tr w:rsidR="00F40BEB" w:rsidRPr="0086793C" w14:paraId="33645D5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6B33C5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1F6CD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0332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722F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D65B96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872D9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CCD0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58250D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F40BEB" w:rsidRPr="0086793C" w14:paraId="1AECFCD8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5E8C08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22EE12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8166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786E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2, 0.9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3E5AD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30335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F4C4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3, 0.89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E234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7506E1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0ACA2F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Secto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F4B5E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ubl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3F08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605EE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425FCF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06768C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B5F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CF1121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1A182545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9BA7B1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57D1482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88859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79947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06, 1.3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D41BCC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DF4CBF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1349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78A923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FDA524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B5A9804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86A406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4F5A7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4E4A5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87C86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1FB92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0E438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840FA9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19</w:t>
            </w:r>
          </w:p>
        </w:tc>
      </w:tr>
      <w:tr w:rsidR="00F40BEB" w:rsidRPr="0086793C" w14:paraId="73EECC52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4B0A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493481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702A3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5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0EC7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41, 24.5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54C01E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F098C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5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2298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33, 26.21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F864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1442FE6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B215C0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D4444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CE39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C3D25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A6A816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2F2D55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F0F5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62B96C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6CC9E829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E821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009526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6BDE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8F29D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67, 24.2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4460E4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E9E918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2032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37F7C2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56120B8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8DC557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8B27E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+ CS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45EF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B353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2, 15.1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56DD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4FD9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28F1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E8F08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1C456EF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12855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3AE51787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58)</w:t>
            </w:r>
          </w:p>
        </w:tc>
      </w:tr>
      <w:tr w:rsidR="00F40BEB" w:rsidRPr="0086793C" w14:paraId="2CA69B2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447CDD6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B081BB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DBE7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31E6A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6975D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9D02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126FD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E59232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58</w:t>
            </w:r>
          </w:p>
        </w:tc>
      </w:tr>
      <w:tr w:rsidR="00F40BEB" w:rsidRPr="0086793C" w14:paraId="1240F87D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9A4CE2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084324C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8A704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02A93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9, 1.9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D217C4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A910C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54E4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9, 1.95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8C52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958F510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1897C2B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6D76A1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6CE5B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6693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8EE351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576DD3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058C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A2A71B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76EC6B75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4BE2527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427C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7CD2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4FC9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3, 12.6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B475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D5CB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B304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C7CC1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6F37884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36C0D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Tanz2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3DB5150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887)</w:t>
            </w:r>
          </w:p>
        </w:tc>
      </w:tr>
      <w:tr w:rsidR="00F40BEB" w:rsidRPr="0086793C" w14:paraId="42D74F32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5633FCA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92E812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DE38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6E04D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BBD57E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E1BC37" w14:textId="77777777" w:rsidR="00F40BEB" w:rsidRPr="0086793C" w:rsidRDefault="00F40BEB" w:rsidP="00F40BEB">
            <w:pPr>
              <w:tabs>
                <w:tab w:val="left" w:pos="8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FE638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13CC17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F40BEB" w:rsidRPr="0086793C" w14:paraId="749705F7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5FDF7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5ECCD89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5F4A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D8B75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5, 1.0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3FE4F7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3B26F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2243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4, 0.94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0457B4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A9D5BAF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0CCD741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6AC2A3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B9C1E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4FA65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2AD03BD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7542F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97381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F4F272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40BEB" w:rsidRPr="0086793C" w14:paraId="222A9240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D3069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7B19E29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D5EB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85C5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07, 2.7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5FA593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3E030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7E2A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21, 3.03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78F5E8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6D31D2B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6396AFA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C9EED4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od-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C3E7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543F9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18ECE2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44703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90FCB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73AD39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92</w:t>
            </w:r>
          </w:p>
        </w:tc>
      </w:tr>
      <w:tr w:rsidR="00F40BEB" w:rsidRPr="0086793C" w14:paraId="21F08A7F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2DD0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(as proxy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B535CB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DDA31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C5491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2, 0.8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9204F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D5837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21899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5, 1.2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BA7DDB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329CB2B3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3FDF0CC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0B8099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15A2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C6B9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1B7C55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A536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FE641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853D1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F40BEB" w:rsidRPr="0086793C" w14:paraId="54A72E7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047E2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4526E3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9ED0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7B56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39, 3.5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264A2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F7233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0FC50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41, 3.7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806B70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52AF16A7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CAECFF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E1CAA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+ CS a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E73F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4564C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3, 0.8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F93F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BB25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4632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25, 1.01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CC2F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0F9D2D02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4D79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2ED07ECC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4,742)</w:t>
            </w:r>
          </w:p>
        </w:tc>
      </w:tr>
      <w:tr w:rsidR="00F40BEB" w:rsidRPr="0086793C" w14:paraId="1B8E48F4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BD4517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46DEE2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15FF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2B54B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E5E672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A7CEC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B4AE6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493F79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40BEB" w:rsidRPr="0086793C" w14:paraId="483E82C5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17E1A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49F6D8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39DC3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C0F8D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08, 1.5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178DC0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A5CE53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E91C3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06, 1.46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DED6B6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483EF0FF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12BA180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DF6E7D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E73BA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CA508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C80407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35942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82941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D77CEA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423</w:t>
            </w:r>
          </w:p>
        </w:tc>
      </w:tr>
      <w:tr w:rsidR="00F40BEB" w:rsidRPr="0086793C" w14:paraId="39702CF9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03FCD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18C7B2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D85A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DCFC2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86, 1.6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C275F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E34E3CC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3B2C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82, 1.59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4BE091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32F4611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F7A101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C92990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C4AE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E29F11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DFD2185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2FBDD0F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C57F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8A6D46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6983BE83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79FBB10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5D83A30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D3A6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F72C28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50, 1.1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B65DC1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DB93BD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A817F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D86DAC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6AB6195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7E3086AC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 xml:space="preserve">iv) Prescription of </w:t>
            </w:r>
            <w:proofErr w:type="spellStart"/>
            <w:r w:rsidRPr="0086793C">
              <w:rPr>
                <w:rFonts w:cstheme="minorHAnsi"/>
                <w:sz w:val="20"/>
                <w:szCs w:val="20"/>
              </w:rPr>
              <w:t>antihelminths</w:t>
            </w:r>
            <w:proofErr w:type="spellEnd"/>
          </w:p>
        </w:tc>
      </w:tr>
      <w:tr w:rsidR="00F40BEB" w:rsidRPr="0086793C" w14:paraId="2EBC1F55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B5697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6793C">
              <w:rPr>
                <w:rFonts w:cstheme="minorHAnsi"/>
                <w:sz w:val="20"/>
                <w:szCs w:val="20"/>
              </w:rPr>
              <w:t>Uga1</w:t>
            </w:r>
          </w:p>
        </w:tc>
        <w:tc>
          <w:tcPr>
            <w:tcW w:w="8647" w:type="dxa"/>
            <w:gridSpan w:val="7"/>
            <w:tcBorders>
              <w:left w:val="nil"/>
            </w:tcBorders>
            <w:shd w:val="clear" w:color="auto" w:fill="auto"/>
            <w:vAlign w:val="center"/>
          </w:tcPr>
          <w:p w14:paraId="6EC5A0F1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b/>
                <w:sz w:val="20"/>
                <w:szCs w:val="20"/>
              </w:rPr>
              <w:t>n (721)</w:t>
            </w:r>
          </w:p>
        </w:tc>
      </w:tr>
      <w:tr w:rsidR="00F40BEB" w:rsidRPr="0086793C" w14:paraId="48C7C457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20ADB5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8E76AB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B6FF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B237A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10E106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984098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F2E6C0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B8B444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607</w:t>
            </w:r>
          </w:p>
        </w:tc>
      </w:tr>
      <w:tr w:rsidR="00F40BEB" w:rsidRPr="0086793C" w14:paraId="2D6DABA2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C4284E" w14:textId="77777777" w:rsidR="00F40BEB" w:rsidRPr="0086793C" w:rsidRDefault="00F40BEB" w:rsidP="00F40B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A4B04FD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B30C9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B3E7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17, 1.4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2779ACB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7A2F7E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7CD52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0, 1.2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B09437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7166E9A4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35E2E4E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2358FA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9453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81130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0C357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04459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DECB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19E4FC4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40BEB" w:rsidRPr="0086793C" w14:paraId="63EAA86B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1E37CF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64FC428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252912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558A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94, 4.5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46D297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09AF1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FD794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1.90, 4.57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64E464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2B9CD66E" w14:textId="77777777" w:rsidTr="00F40BEB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C4C0B8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632125" w14:textId="77777777" w:rsidR="00F40BEB" w:rsidRPr="0086793C" w:rsidRDefault="00F40BEB" w:rsidP="00F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No/Basic train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FB5FE3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9A39F7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Ref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EAEA2E6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85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CAC6099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2779E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5B3BE6B" w14:textId="77777777" w:rsidR="00F40BEB" w:rsidRPr="0086793C" w:rsidRDefault="00F40BEB" w:rsidP="00F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40BEB" w:rsidRPr="0086793C" w14:paraId="0B5BF8EA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ADAFF58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82B472" w14:textId="77777777" w:rsidR="00F40BEB" w:rsidRPr="0086793C" w:rsidRDefault="00F40BEB" w:rsidP="00F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BC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185A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823F41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793C">
              <w:rPr>
                <w:rFonts w:cstheme="minorHAnsi"/>
                <w:sz w:val="20"/>
                <w:szCs w:val="20"/>
              </w:rPr>
              <w:t>(0.95, 5.4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8C14866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A035C35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506FD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C19F86A" w14:textId="77777777" w:rsidR="00F40BEB" w:rsidRPr="0086793C" w:rsidRDefault="00F40BEB" w:rsidP="00F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0BEB" w:rsidRPr="0086793C" w14:paraId="6E57B644" w14:textId="77777777" w:rsidTr="00F40BEB">
        <w:trPr>
          <w:trHeight w:hRule="exact"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6268ECF7" w14:textId="77777777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eastAsia="Times New Roman" w:cstheme="minorHAnsi"/>
                <w:b w:val="0"/>
                <w:color w:val="222222"/>
                <w:sz w:val="20"/>
                <w:szCs w:val="20"/>
                <w:lang w:eastAsia="en-GB"/>
              </w:rPr>
              <w:t>BC = enhanced training arm with behaviour change components; CS = enhanced training arm with community sensitisation components</w:t>
            </w:r>
          </w:p>
        </w:tc>
      </w:tr>
      <w:tr w:rsidR="00F40BEB" w:rsidRPr="0086793C" w14:paraId="0E4356B5" w14:textId="77777777" w:rsidTr="00F41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shd w:val="clear" w:color="auto" w:fill="auto"/>
            <w:vAlign w:val="center"/>
          </w:tcPr>
          <w:p w14:paraId="35F8362E" w14:textId="144F20E4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* n is number of patients per study site prescribed other medications among all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-positive patients not prescribed ACT with complete data for age, </w:t>
            </w:r>
            <w:r w:rsidR="00D425BF" w:rsidRPr="0086793C">
              <w:rPr>
                <w:rFonts w:cstheme="minorHAnsi"/>
                <w:b w:val="0"/>
                <w:sz w:val="20"/>
                <w:szCs w:val="20"/>
              </w:rPr>
              <w:t>g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ender,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endemicity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setting, sector, and intervention arm. </w:t>
            </w:r>
            <w:r w:rsidR="009C45E1" w:rsidRPr="0086793C">
              <w:rPr>
                <w:rFonts w:cstheme="minorHAnsi"/>
                <w:b w:val="0"/>
                <w:sz w:val="20"/>
                <w:szCs w:val="20"/>
              </w:rPr>
              <w:t xml:space="preserve">Uga2 and Uga3 </w:t>
            </w:r>
            <w:r w:rsidR="009C45E1" w:rsidRPr="00F41923">
              <w:rPr>
                <w:rFonts w:eastAsia="Calibri" w:cstheme="minorHAnsi"/>
                <w:b w:val="0"/>
                <w:bCs w:val="0"/>
                <w:sz w:val="20"/>
                <w:szCs w:val="20"/>
              </w:rPr>
              <w:t>did not prescribe or routinely record prescription of other medications and were thereby excluded from this analysis.</w:t>
            </w:r>
            <w:r w:rsidR="009C45E1" w:rsidRPr="0086793C">
              <w:rPr>
                <w:rFonts w:eastAsia="Calibr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86793C">
              <w:rPr>
                <w:rFonts w:cstheme="minorHAnsi"/>
                <w:b w:val="0"/>
                <w:bCs w:val="0"/>
                <w:sz w:val="20"/>
                <w:szCs w:val="20"/>
              </w:rPr>
              <w:t>Total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number (N) of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mRDT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-positive patients/not prescribed ACT but prescribed other medications: non-ACT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antimalarials</w:t>
            </w:r>
            <w:proofErr w:type="spellEnd"/>
            <w:r w:rsidRPr="0086793C">
              <w:rPr>
                <w:rFonts w:cstheme="minorHAnsi"/>
                <w:b w:val="0"/>
                <w:sz w:val="20"/>
                <w:szCs w:val="20"/>
              </w:rPr>
              <w:t>: N</w:t>
            </w:r>
            <w:r w:rsidRPr="0086793C">
              <w:rPr>
                <w:rFonts w:cstheme="minorHAnsi"/>
                <w:sz w:val="20"/>
                <w:szCs w:val="20"/>
              </w:rPr>
              <w:t>=4,</w:t>
            </w:r>
            <w:r w:rsidR="00D425BF" w:rsidRPr="00F41923">
              <w:rPr>
                <w:rFonts w:cstheme="minorHAnsi"/>
                <w:sz w:val="20"/>
                <w:szCs w:val="20"/>
              </w:rPr>
              <w:t>078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; antibiotics: </w:t>
            </w:r>
            <w:r w:rsidRPr="0086793C">
              <w:rPr>
                <w:rFonts w:cstheme="minorHAnsi"/>
                <w:sz w:val="20"/>
                <w:szCs w:val="20"/>
              </w:rPr>
              <w:t>N=3,79</w:t>
            </w:r>
            <w:r w:rsidR="009C45E1" w:rsidRPr="0086793C">
              <w:rPr>
                <w:rFonts w:cstheme="minorHAnsi"/>
                <w:sz w:val="20"/>
                <w:szCs w:val="20"/>
              </w:rPr>
              <w:t>6</w:t>
            </w:r>
            <w:r w:rsidRPr="00F41923">
              <w:rPr>
                <w:rFonts w:cstheme="minorHAnsi"/>
                <w:sz w:val="20"/>
                <w:szCs w:val="20"/>
              </w:rPr>
              <w:t>;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 antipyretics: </w:t>
            </w:r>
            <w:r w:rsidRPr="0086793C">
              <w:rPr>
                <w:rFonts w:cstheme="minorHAnsi"/>
                <w:sz w:val="20"/>
                <w:szCs w:val="20"/>
              </w:rPr>
              <w:t>N=5,84</w:t>
            </w:r>
            <w:r w:rsidR="009C45E1" w:rsidRPr="0086793C">
              <w:rPr>
                <w:rFonts w:cstheme="minorHAnsi"/>
                <w:sz w:val="20"/>
                <w:szCs w:val="20"/>
              </w:rPr>
              <w:t>2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; </w:t>
            </w:r>
            <w:proofErr w:type="spellStart"/>
            <w:r w:rsidRPr="0086793C">
              <w:rPr>
                <w:rFonts w:cstheme="minorHAnsi"/>
                <w:b w:val="0"/>
                <w:sz w:val="20"/>
                <w:szCs w:val="20"/>
              </w:rPr>
              <w:t>antihelminths</w:t>
            </w:r>
            <w:proofErr w:type="spellEnd"/>
            <w:r w:rsidRPr="0086793C">
              <w:rPr>
                <w:rFonts w:cstheme="minorHAnsi"/>
                <w:sz w:val="20"/>
                <w:szCs w:val="20"/>
              </w:rPr>
              <w:t>: N=731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; antifungals: </w:t>
            </w:r>
            <w:r w:rsidRPr="0086793C">
              <w:rPr>
                <w:rFonts w:cstheme="minorHAnsi"/>
                <w:sz w:val="20"/>
                <w:szCs w:val="20"/>
              </w:rPr>
              <w:t>N=5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</w:tr>
      <w:tr w:rsidR="00F40BEB" w:rsidRPr="0086793C" w14:paraId="78CB0D1B" w14:textId="77777777" w:rsidTr="00F40BEB">
        <w:trPr>
          <w:trHeight w:hRule="exact"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486228FB" w14:textId="36C52132" w:rsidR="00F40BEB" w:rsidRPr="0086793C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 xml:space="preserve">† All adjusted models included age and </w:t>
            </w:r>
            <w:r w:rsidR="00D425BF" w:rsidRPr="0086793C">
              <w:rPr>
                <w:rFonts w:cstheme="minorHAnsi"/>
                <w:b w:val="0"/>
                <w:sz w:val="20"/>
                <w:szCs w:val="20"/>
              </w:rPr>
              <w:t>g</w:t>
            </w:r>
            <w:r w:rsidRPr="0086793C">
              <w:rPr>
                <w:rFonts w:cstheme="minorHAnsi"/>
                <w:b w:val="0"/>
                <w:sz w:val="20"/>
                <w:szCs w:val="20"/>
              </w:rPr>
              <w:t>ender as a priori variables and where sufficient data available (≥10 outcomes per cell), plus all other variables found significant by univariate analyses (p&lt;0.05). Statistical models for each site vary in composition due to differences in study designs. Final regression models including variables listed in adjusted column for each study site, respectively</w:t>
            </w:r>
          </w:p>
        </w:tc>
      </w:tr>
      <w:tr w:rsidR="00F40BEB" w:rsidRPr="00221D8A" w14:paraId="6AADFA2D" w14:textId="77777777" w:rsidTr="00F4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8"/>
            <w:shd w:val="clear" w:color="auto" w:fill="auto"/>
            <w:vAlign w:val="center"/>
          </w:tcPr>
          <w:p w14:paraId="20C2C28A" w14:textId="77777777" w:rsidR="00F40BEB" w:rsidRPr="00221D8A" w:rsidRDefault="00F40BEB" w:rsidP="00F40BEB">
            <w:pPr>
              <w:rPr>
                <w:rFonts w:cstheme="minorHAnsi"/>
                <w:b w:val="0"/>
                <w:sz w:val="20"/>
                <w:szCs w:val="20"/>
              </w:rPr>
            </w:pPr>
            <w:r w:rsidRPr="0086793C">
              <w:rPr>
                <w:rFonts w:cstheme="minorHAnsi"/>
                <w:b w:val="0"/>
                <w:sz w:val="20"/>
                <w:szCs w:val="20"/>
              </w:rPr>
              <w:t>‡ Confidence intervals and p-value calculated using Wald’s test</w:t>
            </w:r>
          </w:p>
        </w:tc>
      </w:tr>
    </w:tbl>
    <w:p w14:paraId="605310D1" w14:textId="77777777" w:rsidR="00F40BEB" w:rsidRDefault="00F40BEB"/>
    <w:sectPr w:rsidR="00F40BEB" w:rsidSect="00F40BEB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EF3EE0" w16cid:durableId="20EA9650"/>
  <w16cid:commentId w16cid:paraId="31313999" w16cid:durableId="20EA96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ennae O'Boyle">
    <w15:presenceInfo w15:providerId="None" w15:userId="Shennae O'Boyle"/>
  </w15:person>
  <w15:person w15:author="Shennae O'Boyle [2]">
    <w15:presenceInfo w15:providerId="AD" w15:userId="S::idcvsobo@lshtm.ac.uk::740325e5-bf45-436b-ad04-5b6b50e8d3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0BEB"/>
    <w:rsid w:val="00005204"/>
    <w:rsid w:val="00037F69"/>
    <w:rsid w:val="000877C1"/>
    <w:rsid w:val="000C655E"/>
    <w:rsid w:val="000F6304"/>
    <w:rsid w:val="001235C0"/>
    <w:rsid w:val="001310BD"/>
    <w:rsid w:val="001602B2"/>
    <w:rsid w:val="00165521"/>
    <w:rsid w:val="001E1F3B"/>
    <w:rsid w:val="002166C1"/>
    <w:rsid w:val="00282525"/>
    <w:rsid w:val="00295224"/>
    <w:rsid w:val="002B66AA"/>
    <w:rsid w:val="003C2C5B"/>
    <w:rsid w:val="003D568C"/>
    <w:rsid w:val="004A5828"/>
    <w:rsid w:val="00505D1A"/>
    <w:rsid w:val="00645BF3"/>
    <w:rsid w:val="00647436"/>
    <w:rsid w:val="006C64E5"/>
    <w:rsid w:val="006F75F5"/>
    <w:rsid w:val="007F0C7F"/>
    <w:rsid w:val="00806D15"/>
    <w:rsid w:val="0086793C"/>
    <w:rsid w:val="008710FB"/>
    <w:rsid w:val="009C45E1"/>
    <w:rsid w:val="009D0CE1"/>
    <w:rsid w:val="009F1736"/>
    <w:rsid w:val="009F32F2"/>
    <w:rsid w:val="00AF5C6D"/>
    <w:rsid w:val="00B43B7B"/>
    <w:rsid w:val="00B5596C"/>
    <w:rsid w:val="00C34BC7"/>
    <w:rsid w:val="00C52F1E"/>
    <w:rsid w:val="00C74139"/>
    <w:rsid w:val="00C75B8E"/>
    <w:rsid w:val="00C87E56"/>
    <w:rsid w:val="00D063C9"/>
    <w:rsid w:val="00D425BF"/>
    <w:rsid w:val="00D66242"/>
    <w:rsid w:val="00DD2B0A"/>
    <w:rsid w:val="00E63583"/>
    <w:rsid w:val="00F2108C"/>
    <w:rsid w:val="00F40BEB"/>
    <w:rsid w:val="00F4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D27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F40B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63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3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F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F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F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1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F40B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63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3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F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F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F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94</Words>
  <Characters>12207</Characters>
  <Application>Microsoft Office Word</Application>
  <DocSecurity>0</DocSecurity>
  <Lines>1743</Lines>
  <Paragraphs>1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ae O'Boyle</dc:creator>
  <cp:keywords/>
  <dc:description/>
  <cp:lastModifiedBy>MPABLEO</cp:lastModifiedBy>
  <cp:revision>4</cp:revision>
  <dcterms:created xsi:type="dcterms:W3CDTF">2019-08-13T20:17:00Z</dcterms:created>
  <dcterms:modified xsi:type="dcterms:W3CDTF">2019-12-18T03:22:00Z</dcterms:modified>
</cp:coreProperties>
</file>